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BA3D4" w14:textId="77777777" w:rsidR="00E35A2F" w:rsidRDefault="00E35A2F" w:rsidP="00E35A2F">
      <w:pPr>
        <w:autoSpaceDE w:val="0"/>
        <w:autoSpaceDN w:val="0"/>
        <w:adjustRightInd w:val="0"/>
        <w:spacing w:line="480" w:lineRule="auto"/>
        <w:rPr>
          <w:rStyle w:val="a8"/>
          <w:lang w:val="en-GB"/>
        </w:rPr>
      </w:pPr>
      <w:r w:rsidRPr="00AB3770">
        <w:rPr>
          <w:rFonts w:ascii="Times New Roman" w:hAnsi="Times New Roman"/>
          <w:b/>
          <w:color w:val="000000"/>
          <w:sz w:val="24"/>
          <w:lang w:val="en-GB"/>
        </w:rPr>
        <w:t>Variation in petal and leaf wax deposition affects cuticular transpiration in cut lily flowers</w:t>
      </w:r>
    </w:p>
    <w:p w14:paraId="1F58AFF1" w14:textId="77777777" w:rsidR="00E35A2F" w:rsidRDefault="00E35A2F" w:rsidP="00E35A2F">
      <w:pPr>
        <w:autoSpaceDE w:val="0"/>
        <w:autoSpaceDN w:val="0"/>
        <w:adjustRightInd w:val="0"/>
        <w:spacing w:line="480" w:lineRule="auto"/>
        <w:rPr>
          <w:rStyle w:val="a8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>Guiping Cheng</w:t>
      </w:r>
      <w:r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>
        <w:rPr>
          <w:rFonts w:ascii="Times New Roman" w:hAnsi="Times New Roman" w:hint="eastAsia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Lin Wang</w:t>
      </w:r>
      <w:r>
        <w:rPr>
          <w:rFonts w:ascii="Times New Roman" w:hAnsi="Times New Roman"/>
          <w:color w:val="000000"/>
          <w:sz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 w:hint="eastAsia"/>
          <w:color w:val="000000"/>
          <w:sz w:val="24"/>
        </w:rPr>
        <w:t xml:space="preserve"> Hairong Wu</w:t>
      </w:r>
      <w:r>
        <w:rPr>
          <w:rFonts w:ascii="Times New Roman" w:hAnsi="Times New Roman"/>
          <w:color w:val="000000"/>
          <w:sz w:val="24"/>
          <w:vertAlign w:val="superscript"/>
        </w:rPr>
        <w:t>4</w:t>
      </w:r>
      <w:r>
        <w:rPr>
          <w:rFonts w:ascii="Times New Roman" w:hAnsi="Times New Roman"/>
          <w:color w:val="000000"/>
          <w:sz w:val="24"/>
          <w:lang w:val="en-GB"/>
        </w:rPr>
        <w:t>,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Xinfan Yu</w:t>
      </w:r>
      <w:r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>
        <w:rPr>
          <w:rFonts w:ascii="Times New Roman" w:hAnsi="Times New Roman"/>
          <w:color w:val="000000"/>
          <w:sz w:val="24"/>
        </w:rPr>
        <w:t>, Nan Zhang</w:t>
      </w:r>
      <w:r>
        <w:rPr>
          <w:rFonts w:ascii="Times New Roman" w:hAnsi="Times New Roman"/>
          <w:color w:val="000000"/>
          <w:sz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>Xiaorong Wan</w:t>
      </w:r>
      <w:r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>
        <w:rPr>
          <w:rFonts w:ascii="Times New Roman" w:hAnsi="Times New Roman"/>
          <w:color w:val="000000"/>
          <w:sz w:val="24"/>
          <w:lang w:val="en-GB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>Lihong He</w:t>
      </w:r>
      <w:r>
        <w:rPr>
          <w:rFonts w:ascii="Times New Roman" w:hAnsi="Times New Roman"/>
          <w:color w:val="000000"/>
          <w:sz w:val="24"/>
          <w:vertAlign w:val="superscript"/>
          <w:lang w:val="en-GB"/>
        </w:rPr>
        <w:t>1</w:t>
      </w:r>
      <w:r>
        <w:rPr>
          <w:rFonts w:ascii="Times New Roman" w:hAnsi="Times New Roman"/>
          <w:color w:val="000000"/>
          <w:sz w:val="24"/>
          <w:lang w:val="en-GB"/>
        </w:rPr>
        <w:t>,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>Hua Huang</w:t>
      </w:r>
      <w:r>
        <w:rPr>
          <w:rFonts w:ascii="Times New Roman" w:hAnsi="Times New Roman"/>
          <w:color w:val="000000"/>
          <w:sz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vertAlign w:val="superscript"/>
          <w:lang w:val="en-GB"/>
        </w:rPr>
        <w:t>,</w:t>
      </w:r>
      <w:r>
        <w:rPr>
          <w:rFonts w:ascii="Times New Roman" w:eastAsia="TimesNewRoman" w:hAnsi="Times New Roman"/>
          <w:color w:val="000000"/>
          <w:sz w:val="24"/>
          <w:vertAlign w:val="superscript"/>
          <w:lang w:val="en-GB"/>
        </w:rPr>
        <w:t>*</w:t>
      </w:r>
    </w:p>
    <w:p w14:paraId="286285AC" w14:textId="77777777" w:rsidR="00E35A2F" w:rsidRPr="00666C56" w:rsidRDefault="00E35A2F" w:rsidP="00E35A2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bookmarkStart w:id="0" w:name="_Hlk533146613"/>
    </w:p>
    <w:bookmarkEnd w:id="0"/>
    <w:p w14:paraId="66AEE3A6" w14:textId="77777777" w:rsidR="00E35A2F" w:rsidRPr="0082048F" w:rsidRDefault="00E35A2F" w:rsidP="00E35A2F">
      <w:pPr>
        <w:spacing w:line="480" w:lineRule="auto"/>
        <w:rPr>
          <w:rFonts w:ascii="Times New Roman" w:eastAsia="宋体" w:hAnsi="Times New Roman"/>
          <w:i/>
          <w:color w:val="000000"/>
          <w:sz w:val="24"/>
        </w:rPr>
      </w:pPr>
      <w:r w:rsidRPr="0082048F">
        <w:rPr>
          <w:rFonts w:ascii="Times New Roman" w:eastAsia="TimesNewRoman" w:hAnsi="Times New Roman"/>
          <w:i/>
          <w:color w:val="000000"/>
          <w:sz w:val="24"/>
          <w:vertAlign w:val="superscript"/>
          <w:lang w:val="en-GB"/>
        </w:rPr>
        <w:t>1</w:t>
      </w:r>
      <w:r w:rsidRPr="0082048F">
        <w:rPr>
          <w:rFonts w:ascii="Times New Roman" w:hAnsi="Times New Roman"/>
          <w:i/>
          <w:iCs/>
          <w:color w:val="000000"/>
          <w:szCs w:val="21"/>
        </w:rPr>
        <w:t>College of Agriculture and Biology,</w:t>
      </w:r>
      <w:r w:rsidRPr="0082048F">
        <w:rPr>
          <w:rFonts w:ascii="Times New Roman" w:hAnsi="Times New Roman"/>
          <w:color w:val="000000"/>
          <w:szCs w:val="21"/>
        </w:rPr>
        <w:t xml:space="preserve"> </w:t>
      </w:r>
      <w:r w:rsidRPr="0082048F">
        <w:rPr>
          <w:rFonts w:ascii="Times New Roman" w:eastAsia="宋体" w:hAnsi="Times New Roman" w:hint="eastAsia"/>
          <w:i/>
          <w:color w:val="000000"/>
          <w:sz w:val="24"/>
        </w:rPr>
        <w:t>Zhongkai University of Agriculture and Engineering</w:t>
      </w:r>
      <w:r w:rsidRPr="0082048F">
        <w:rPr>
          <w:rFonts w:ascii="Times New Roman" w:eastAsia="TimesNewRoman" w:hAnsi="Times New Roman"/>
          <w:i/>
          <w:color w:val="000000"/>
          <w:sz w:val="24"/>
        </w:rPr>
        <w:t>, Guangzhou 510</w:t>
      </w:r>
      <w:r w:rsidRPr="0082048F">
        <w:rPr>
          <w:rFonts w:ascii="Times New Roman" w:eastAsia="宋体" w:hAnsi="Times New Roman" w:hint="eastAsia"/>
          <w:i/>
          <w:color w:val="000000"/>
          <w:sz w:val="24"/>
        </w:rPr>
        <w:t>225</w:t>
      </w:r>
      <w:r w:rsidRPr="0082048F">
        <w:rPr>
          <w:rFonts w:ascii="Times New Roman" w:eastAsia="TimesNewRoman" w:hAnsi="Times New Roman"/>
          <w:i/>
          <w:color w:val="000000"/>
          <w:sz w:val="24"/>
        </w:rPr>
        <w:t>, P.R. China</w:t>
      </w:r>
    </w:p>
    <w:p w14:paraId="5E60366D" w14:textId="77777777" w:rsidR="00E35A2F" w:rsidRDefault="00E35A2F" w:rsidP="00E35A2F">
      <w:pPr>
        <w:spacing w:line="480" w:lineRule="auto"/>
        <w:rPr>
          <w:color w:val="000000"/>
        </w:rPr>
      </w:pPr>
      <w:r>
        <w:rPr>
          <w:rFonts w:ascii="Times New Roman" w:eastAsia="TimesNewRoman" w:hAnsi="Times New Roman"/>
          <w:i/>
          <w:color w:val="000000"/>
          <w:sz w:val="24"/>
          <w:vertAlign w:val="superscript"/>
        </w:rPr>
        <w:t>2</w:t>
      </w:r>
      <w:r>
        <w:rPr>
          <w:rFonts w:ascii="Times New Roman" w:eastAsia="TimesNewRoman" w:hAnsi="Times New Roman"/>
          <w:i/>
          <w:color w:val="000000"/>
          <w:sz w:val="24"/>
          <w:lang w:val="en-GB"/>
        </w:rPr>
        <w:t>Institute of Fruit Tree Research, Guangdong Academy of Agricultural Sciences</w:t>
      </w:r>
      <w:r>
        <w:rPr>
          <w:rFonts w:ascii="Times New Roman" w:hAnsi="Times New Roman" w:hint="eastAsia"/>
          <w:i/>
          <w:color w:val="000000"/>
          <w:sz w:val="24"/>
          <w:lang w:val="en-GB"/>
        </w:rPr>
        <w:t>;</w:t>
      </w:r>
      <w:r>
        <w:rPr>
          <w:rFonts w:ascii="Times New Roman" w:eastAsia="TimesNewRoman" w:hAnsi="Times New Roman"/>
          <w:i/>
          <w:color w:val="000000"/>
          <w:sz w:val="24"/>
          <w:lang w:val="en-GB"/>
        </w:rPr>
        <w:t xml:space="preserve"> Key Laboratory of South Subtropical Fruit Biology and Genetic Resource Utilization</w:t>
      </w:r>
      <w:r>
        <w:rPr>
          <w:color w:val="000000"/>
        </w:rPr>
        <w:t xml:space="preserve">, </w:t>
      </w:r>
      <w:r>
        <w:rPr>
          <w:rFonts w:ascii="Times New Roman" w:eastAsia="TimesNewRoman" w:hAnsi="Times New Roman"/>
          <w:i/>
          <w:color w:val="000000"/>
          <w:sz w:val="24"/>
          <w:lang w:val="en-GB"/>
        </w:rPr>
        <w:t>Ministry of Agriculture and Rural Affairs</w:t>
      </w:r>
      <w:r>
        <w:rPr>
          <w:rFonts w:ascii="Times New Roman" w:eastAsia="宋体" w:hAnsi="Times New Roman" w:hint="eastAsia"/>
          <w:i/>
          <w:color w:val="000000"/>
          <w:sz w:val="24"/>
        </w:rPr>
        <w:t>,</w:t>
      </w:r>
      <w:r>
        <w:rPr>
          <w:rFonts w:ascii="Times New Roman" w:eastAsia="宋体" w:hAnsi="Times New Roman"/>
          <w:i/>
          <w:color w:val="000000"/>
          <w:sz w:val="24"/>
        </w:rPr>
        <w:t>G</w:t>
      </w:r>
      <w:r w:rsidRPr="00985470">
        <w:rPr>
          <w:rFonts w:ascii="Times New Roman" w:eastAsia="TimesNewRoman" w:hAnsi="Times New Roman"/>
          <w:i/>
          <w:color w:val="000000"/>
          <w:sz w:val="24"/>
          <w:lang w:val="en-GB"/>
        </w:rPr>
        <w:t>uangdong Provincial Key Laboratory of Tropical and Subtropical Fruit Tree Research, Guangzhou, 510640, </w:t>
      </w:r>
      <w:r>
        <w:rPr>
          <w:rFonts w:ascii="Times New Roman" w:eastAsia="TimesNewRoman" w:hAnsi="Times New Roman"/>
          <w:i/>
          <w:color w:val="000000"/>
          <w:sz w:val="24"/>
          <w:lang w:val="en-GB"/>
        </w:rPr>
        <w:t xml:space="preserve"> P. R. China</w:t>
      </w:r>
    </w:p>
    <w:p w14:paraId="2C14D0F6" w14:textId="77777777" w:rsidR="00E35A2F" w:rsidRDefault="00E35A2F" w:rsidP="00E35A2F">
      <w:pPr>
        <w:spacing w:line="480" w:lineRule="auto"/>
        <w:rPr>
          <w:rFonts w:ascii="Times New Roman" w:eastAsia="TimesNewRoman" w:hAnsi="Times New Roman"/>
          <w:i/>
          <w:color w:val="000000"/>
          <w:sz w:val="24"/>
          <w:lang w:val="en-GB"/>
        </w:rPr>
      </w:pPr>
      <w:r>
        <w:rPr>
          <w:rFonts w:ascii="Times New Roman" w:eastAsia="TimesNewRoman" w:hAnsi="Times New Roman"/>
          <w:i/>
          <w:color w:val="000000"/>
          <w:sz w:val="24"/>
          <w:vertAlign w:val="superscript"/>
          <w:lang w:val="en-GB"/>
        </w:rPr>
        <w:t>3</w:t>
      </w:r>
      <w:r>
        <w:rPr>
          <w:rFonts w:ascii="Times New Roman" w:eastAsia="TimesNewRoman" w:hAnsi="Times New Roman"/>
          <w:i/>
          <w:color w:val="000000"/>
          <w:sz w:val="24"/>
          <w:lang w:val="en-GB"/>
        </w:rPr>
        <w:t xml:space="preserve">Sericultural &amp; Agri-Food Research Institute Guangdong Academy of Agricultural Sciences, Key Laboratory of Functional Foods, Ministry of Agriculture and Rural Affairs, Key Laboratory of Agricultural Products Processing, Guangzhou 510610, P. R. China </w:t>
      </w:r>
    </w:p>
    <w:p w14:paraId="35A12D48" w14:textId="77777777" w:rsidR="00E35A2F" w:rsidRDefault="00E35A2F" w:rsidP="00E35A2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eastAsia="TimesNewRoman" w:hAnsi="Times New Roman"/>
          <w:i/>
          <w:color w:val="000000"/>
          <w:sz w:val="24"/>
          <w:vertAlign w:val="superscript"/>
          <w:lang w:val="en-GB"/>
        </w:rPr>
        <w:t>4</w:t>
      </w:r>
      <w:r>
        <w:rPr>
          <w:rFonts w:ascii="Times New Roman" w:eastAsia="宋体" w:hAnsi="Times New Roman" w:hint="eastAsia"/>
          <w:i/>
          <w:color w:val="000000"/>
          <w:sz w:val="24"/>
        </w:rPr>
        <w:t xml:space="preserve">Customs Technology Center of Guangzhou Customs District, </w:t>
      </w:r>
      <w:r>
        <w:rPr>
          <w:rFonts w:ascii="Times New Roman" w:eastAsia="TimesNewRoman" w:hAnsi="Times New Roman"/>
          <w:i/>
          <w:color w:val="000000"/>
          <w:sz w:val="24"/>
          <w:lang w:val="en-GB"/>
        </w:rPr>
        <w:t>Guangzhou 510</w:t>
      </w:r>
      <w:r>
        <w:rPr>
          <w:rFonts w:ascii="Times New Roman" w:eastAsia="宋体" w:hAnsi="Times New Roman" w:hint="eastAsia"/>
          <w:i/>
          <w:color w:val="000000"/>
          <w:sz w:val="24"/>
        </w:rPr>
        <w:t>623</w:t>
      </w:r>
      <w:r>
        <w:rPr>
          <w:rFonts w:ascii="Times New Roman" w:eastAsia="TimesNewRoman" w:hAnsi="Times New Roman"/>
          <w:i/>
          <w:color w:val="000000"/>
          <w:sz w:val="24"/>
          <w:lang w:val="en-GB"/>
        </w:rPr>
        <w:t>, P.R. China</w:t>
      </w:r>
    </w:p>
    <w:p w14:paraId="0352FAAD" w14:textId="77777777" w:rsidR="00E35A2F" w:rsidRDefault="00E35A2F" w:rsidP="00E35A2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lang w:val="en-GB"/>
        </w:rPr>
      </w:pPr>
    </w:p>
    <w:p w14:paraId="21677852" w14:textId="77777777" w:rsidR="00E35A2F" w:rsidRDefault="00E35A2F" w:rsidP="00E35A2F">
      <w:pPr>
        <w:spacing w:line="480" w:lineRule="auto"/>
        <w:rPr>
          <w:rFonts w:ascii="Times New Roman" w:hAnsi="Times New Roman"/>
          <w:b/>
          <w:bCs/>
          <w:color w:val="000000"/>
          <w:sz w:val="24"/>
          <w:lang w:val="en-GB"/>
        </w:rPr>
      </w:pPr>
      <w:r>
        <w:rPr>
          <w:rFonts w:ascii="Times New Roman" w:eastAsia="TimesNewRoman" w:hAnsi="Times New Roman"/>
          <w:color w:val="000000"/>
          <w:sz w:val="24"/>
          <w:lang w:val="en-GB"/>
        </w:rPr>
        <w:t xml:space="preserve">* </w:t>
      </w:r>
      <w:r>
        <w:rPr>
          <w:rFonts w:ascii="Times New Roman" w:hAnsi="Times New Roman"/>
          <w:b/>
          <w:bCs/>
          <w:color w:val="000000"/>
          <w:sz w:val="24"/>
          <w:lang w:val="en-GB"/>
        </w:rPr>
        <w:t>Corresponding Author</w:t>
      </w:r>
    </w:p>
    <w:p w14:paraId="197FA17C" w14:textId="77777777" w:rsidR="00E35A2F" w:rsidRDefault="00E35A2F" w:rsidP="00E35A2F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color w:val="000000"/>
          <w:sz w:val="24"/>
          <w:lang w:val="en-GB"/>
        </w:rPr>
      </w:pPr>
      <w:r>
        <w:rPr>
          <w:rFonts w:ascii="Times New Roman" w:eastAsia="TimesNewRoman" w:hAnsi="Times New Roman"/>
          <w:color w:val="000000"/>
          <w:sz w:val="24"/>
          <w:lang w:val="en-GB"/>
        </w:rPr>
        <w:t>Dr. Huang Hua</w:t>
      </w:r>
    </w:p>
    <w:p w14:paraId="5062C54C" w14:textId="77777777" w:rsidR="00E35A2F" w:rsidRDefault="00E35A2F" w:rsidP="00E35A2F"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480" w:lineRule="auto"/>
        <w:jc w:val="left"/>
        <w:rPr>
          <w:rFonts w:ascii="Times New Roman" w:eastAsia="TimesNewRoman" w:hAnsi="Times New Roman"/>
          <w:color w:val="000000"/>
          <w:sz w:val="24"/>
          <w:lang w:val="en-GB"/>
        </w:rPr>
      </w:pPr>
      <w:r>
        <w:rPr>
          <w:rFonts w:ascii="Times New Roman" w:eastAsia="TimesNewRoman" w:hAnsi="Times New Roman"/>
          <w:color w:val="000000"/>
          <w:sz w:val="24"/>
          <w:lang w:val="en-GB"/>
        </w:rPr>
        <w:t xml:space="preserve">mail: </w:t>
      </w:r>
      <w:hyperlink r:id="rId8" w:history="1">
        <w:r>
          <w:rPr>
            <w:rStyle w:val="a7"/>
            <w:rFonts w:ascii="Times New Roman" w:eastAsia="TimesNewRoman" w:hAnsi="Times New Roman"/>
            <w:sz w:val="24"/>
            <w:lang w:val="en-GB"/>
          </w:rPr>
          <w:t>huangw0109@gmail.com</w:t>
        </w:r>
      </w:hyperlink>
    </w:p>
    <w:p w14:paraId="7837D7BD" w14:textId="77777777" w:rsidR="00E35A2F" w:rsidRDefault="00E35A2F" w:rsidP="00E35A2F">
      <w:pPr>
        <w:spacing w:line="480" w:lineRule="auto"/>
        <w:rPr>
          <w:rFonts w:ascii="Times New Roman" w:hAnsi="Times New Roman"/>
          <w:b/>
          <w:bCs/>
          <w:color w:val="000000"/>
          <w:sz w:val="24"/>
          <w:lang w:val="en-GB"/>
        </w:rPr>
      </w:pPr>
    </w:p>
    <w:p w14:paraId="115C536A" w14:textId="77777777" w:rsidR="00E35A2F" w:rsidRDefault="00E35A2F" w:rsidP="00E35A2F">
      <w:pPr>
        <w:spacing w:line="480" w:lineRule="auto"/>
        <w:rPr>
          <w:rFonts w:ascii="Times New Roman" w:hAnsi="Times New Roman"/>
          <w:b/>
          <w:bCs/>
          <w:color w:val="000000"/>
          <w:sz w:val="24"/>
          <w:lang w:val="en-GB"/>
        </w:rPr>
      </w:pPr>
    </w:p>
    <w:p w14:paraId="1DF8D6C3" w14:textId="77777777" w:rsidR="00E35A2F" w:rsidRDefault="00E35A2F" w:rsidP="00E35A2F">
      <w:pPr>
        <w:spacing w:line="480" w:lineRule="auto"/>
        <w:rPr>
          <w:rFonts w:ascii="Times New Roman" w:hAnsi="Times New Roman"/>
          <w:b/>
          <w:bCs/>
          <w:color w:val="000000"/>
          <w:sz w:val="24"/>
          <w:lang w:val="en-GB"/>
        </w:rPr>
      </w:pPr>
    </w:p>
    <w:p w14:paraId="67619F86" w14:textId="2731BF88" w:rsidR="00794A2D" w:rsidRDefault="00794A2D" w:rsidP="00794A2D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lang w:val="en-GB"/>
        </w:rPr>
      </w:pPr>
      <w:bookmarkStart w:id="1" w:name="_GoBack"/>
      <w:bookmarkEnd w:id="1"/>
    </w:p>
    <w:p w14:paraId="3A8D94CE" w14:textId="649278DA" w:rsidR="00794A2D" w:rsidRDefault="00794A2D" w:rsidP="00794A2D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lang w:val="en-GB"/>
        </w:rPr>
      </w:pPr>
    </w:p>
    <w:p w14:paraId="74D3D8A3" w14:textId="77777777" w:rsidR="00794A2D" w:rsidRDefault="00794A2D" w:rsidP="00794A2D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lang w:val="en-GB"/>
        </w:rPr>
      </w:pPr>
    </w:p>
    <w:p w14:paraId="671EF0CC" w14:textId="77777777" w:rsidR="00CF404A" w:rsidRDefault="00CF404A" w:rsidP="00794A2D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lang w:val="en-GB"/>
        </w:rPr>
      </w:pPr>
    </w:p>
    <w:p w14:paraId="769AB6DC" w14:textId="74C71778" w:rsidR="00F9180A" w:rsidRDefault="00DB5A04">
      <w:pPr>
        <w:rPr>
          <w:rFonts w:ascii="Times New Roman" w:eastAsia="等线" w:hAnsi="Times New Roman" w:cs="Times New Roman"/>
          <w:color w:val="000000" w:themeColor="text1"/>
          <w:sz w:val="24"/>
          <w:lang w:bidi="ar"/>
        </w:rPr>
      </w:pPr>
      <w:r>
        <w:rPr>
          <w:rFonts w:ascii="Times New Roman" w:eastAsia="等线" w:hAnsi="Times New Roman" w:cs="Times New Roman" w:hint="eastAsia"/>
          <w:b/>
          <w:color w:val="000000" w:themeColor="text1"/>
          <w:sz w:val="24"/>
        </w:rPr>
        <w:t xml:space="preserve">Supplementary table </w:t>
      </w:r>
      <w:r>
        <w:rPr>
          <w:rFonts w:ascii="Times New Roman" w:eastAsia="等线" w:hAnsi="Times New Roman" w:cs="Times New Roman"/>
          <w:b/>
          <w:color w:val="000000" w:themeColor="text1"/>
          <w:sz w:val="24"/>
        </w:rPr>
        <w:t>S</w:t>
      </w:r>
      <w:r>
        <w:rPr>
          <w:rFonts w:ascii="Times New Roman" w:eastAsia="等线" w:hAnsi="Times New Roman" w:cs="Times New Roman" w:hint="eastAsia"/>
          <w:b/>
          <w:color w:val="000000" w:themeColor="text1"/>
          <w:sz w:val="24"/>
        </w:rPr>
        <w:t>1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Detailed wax composition of </w:t>
      </w:r>
      <w:r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</w:rPr>
        <w:t>Lilium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var 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‘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>Casa blanca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’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tepals </w:t>
      </w:r>
      <w:r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µ</w:t>
      </w:r>
      <w:r>
        <w:rPr>
          <w:rFonts w:ascii="Times New Roman" w:hAnsi="Times New Roman" w:cs="Times New Roman"/>
          <w:color w:val="000000" w:themeColor="text1"/>
          <w:sz w:val="24"/>
        </w:rPr>
        <w:t>g cm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-2</w:t>
      </w:r>
      <w:r>
        <w:rPr>
          <w:rFonts w:ascii="Times New Roman" w:hAnsi="Times New Roman" w:cs="Times New Roman"/>
          <w:color w:val="000000" w:themeColor="text1"/>
          <w:sz w:val="24"/>
        </w:rPr>
        <w:t>)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. Data were give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s means </w:t>
      </w:r>
      <w:r>
        <w:rPr>
          <w:rFonts w:ascii="Times New Roman" w:eastAsia="等线" w:hAnsi="Times New Roman" w:cs="Times New Roman"/>
          <w:color w:val="000000" w:themeColor="text1"/>
          <w:sz w:val="24"/>
          <w:lang w:bidi="ar"/>
        </w:rPr>
        <w:t>± standard deviations (</w:t>
      </w:r>
      <w:r>
        <w:rPr>
          <w:rFonts w:ascii="Times New Roman" w:eastAsia="等线" w:hAnsi="Times New Roman" w:cs="Times New Roman"/>
          <w:i/>
          <w:iCs/>
          <w:color w:val="000000" w:themeColor="text1"/>
          <w:sz w:val="24"/>
          <w:lang w:bidi="ar"/>
        </w:rPr>
        <w:t>n</w:t>
      </w:r>
      <w:r>
        <w:rPr>
          <w:rFonts w:ascii="Times New Roman" w:eastAsia="等线" w:hAnsi="Times New Roman" w:cs="Times New Roman"/>
          <w:color w:val="000000" w:themeColor="text1"/>
          <w:sz w:val="24"/>
          <w:lang w:bidi="ar"/>
        </w:rPr>
        <w:t xml:space="preserve"> = 5). Value lower than 0.01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µ</w:t>
      </w:r>
      <w:r>
        <w:rPr>
          <w:rFonts w:ascii="Times New Roman" w:hAnsi="Times New Roman" w:cs="Times New Roman"/>
          <w:color w:val="000000" w:themeColor="text1"/>
          <w:sz w:val="24"/>
        </w:rPr>
        <w:t>g cm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-2</w:t>
      </w:r>
      <w:r>
        <w:rPr>
          <w:rFonts w:ascii="Times New Roman" w:eastAsia="等线" w:hAnsi="Times New Roman" w:cs="Times New Roman"/>
          <w:color w:val="000000" w:themeColor="text1"/>
          <w:sz w:val="24"/>
          <w:lang w:bidi="ar"/>
        </w:rPr>
        <w:t xml:space="preserve"> is recorded as trace.</w:t>
      </w:r>
    </w:p>
    <w:tbl>
      <w:tblPr>
        <w:tblW w:w="487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7"/>
        <w:gridCol w:w="358"/>
        <w:gridCol w:w="793"/>
        <w:gridCol w:w="284"/>
        <w:gridCol w:w="734"/>
        <w:gridCol w:w="239"/>
        <w:gridCol w:w="643"/>
        <w:gridCol w:w="238"/>
        <w:gridCol w:w="629"/>
        <w:gridCol w:w="268"/>
        <w:gridCol w:w="627"/>
        <w:gridCol w:w="329"/>
        <w:gridCol w:w="629"/>
        <w:gridCol w:w="253"/>
        <w:gridCol w:w="777"/>
        <w:gridCol w:w="342"/>
        <w:gridCol w:w="690"/>
      </w:tblGrid>
      <w:tr w:rsidR="00F9180A" w14:paraId="1E4924F0" w14:textId="77777777">
        <w:trPr>
          <w:trHeight w:val="300"/>
        </w:trPr>
        <w:tc>
          <w:tcPr>
            <w:tcW w:w="8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660E0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35295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7FBFAE" w14:textId="77777777" w:rsidR="00F9180A" w:rsidRDefault="00DB5A0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utside tepal of green bud 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E93E5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0A72EB" w14:textId="77777777" w:rsidR="00F9180A" w:rsidRDefault="00DB5A0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utside tepal of open flower </w:t>
            </w:r>
          </w:p>
        </w:tc>
        <w:tc>
          <w:tcPr>
            <w:tcW w:w="1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E761E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A30400" w14:textId="77777777" w:rsidR="00F9180A" w:rsidRDefault="00DB5A0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side tepal of green bud 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DD593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B4EF32" w14:textId="77777777" w:rsidR="00F9180A" w:rsidRDefault="00DB5A0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ide tepal of open flower</w:t>
            </w:r>
          </w:p>
        </w:tc>
      </w:tr>
      <w:tr w:rsidR="00F9180A" w14:paraId="3B1FF0F0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1AC182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tty acid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7E8C8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E17A3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2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19ACA1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00558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DD3ED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C04CB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8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4BF26F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A039A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D0B7C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2612C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8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ABF1FB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6EE3C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0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26237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2B469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404888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2B4C6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</w:tr>
      <w:tr w:rsidR="00F9180A" w14:paraId="3DC48CAA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6B08A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386E0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E1B73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8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3EAD6C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8FC60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ADB4F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0361A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1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C75236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A9C11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60DF7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6A2289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BBCC17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9184E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A4064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92B25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D0321C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1F1DB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</w:tr>
      <w:tr w:rsidR="00F9180A" w14:paraId="20BC5E7F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5527A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DF1FF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DA089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887C1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0D8C7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D3AD9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B66DD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2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9FB21B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80A51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49C01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5A10D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43BDB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D24AF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92704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EADE89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68202F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A792E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F9180A" w14:paraId="7EE501DA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82043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E919F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95B3A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19095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88575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8BDE2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D567F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01403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09A2F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BE036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952AD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9911D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4EEEA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264C52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4A9C7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6248C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8FFCE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180A" w14:paraId="5DE5C6E0" w14:textId="77777777">
        <w:trPr>
          <w:trHeight w:val="300"/>
        </w:trPr>
        <w:tc>
          <w:tcPr>
            <w:tcW w:w="8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84F84A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ary alcohol</w:t>
            </w:r>
          </w:p>
        </w:tc>
        <w:tc>
          <w:tcPr>
            <w:tcW w:w="1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35FE8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72847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8 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50BA00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FC53A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21728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3458F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471D4F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3C1E1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5C242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E3383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1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F18115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F1E54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F6EA02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7C0E3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1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3941DE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A0DA5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</w:tr>
      <w:tr w:rsidR="00F9180A" w14:paraId="1B46BC37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0B55D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E90A7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4396FB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1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03D88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9769F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CA2E2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58A7AB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251260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3EE31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9B9B2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9B721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75D206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0703F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2F5DF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349AA9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1DF547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575AE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</w:tr>
      <w:tr w:rsidR="00F9180A" w14:paraId="40977A56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AF464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28B3E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8AFDD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0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38CEE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65B3A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A90752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8ABAD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2EB31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98F27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9A7DC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D8C849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8875CE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1C3F2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AF4A1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B9C0B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2362C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9169E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180A" w14:paraId="070B04E1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3D056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059AF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17897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0184DB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528B3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B4A08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7EBD5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0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33C20C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A82CB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C820C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9D4F6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FBDA64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F5FC1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D5601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D51D3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CF8BCC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32D46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F9180A" w14:paraId="006BFFDA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C6EB9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485D5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30AA0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F7412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8A7B7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B01E7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8E5E1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BCEA3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72AAA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09C4F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D66B7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E64485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DF7F4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2396C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5BEFA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0710E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20190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180A" w14:paraId="18B06FB4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43026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C0B3D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C1074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3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419234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92931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215D5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062B0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AE226F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6BC33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2C9BA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5C0F8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CBF71F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D434B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F6D26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F3952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1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AE1F96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FE813B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F9180A" w14:paraId="078BF7CD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BA19D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7F2C7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D8E03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1F614C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E471F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F58E1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57DA9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69F0CF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47E4C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208D3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D7736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72A46F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1B1FB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9DD21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9228FB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3AF07D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28B3F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F9180A" w14:paraId="0A582A60" w14:textId="77777777">
        <w:trPr>
          <w:trHeight w:val="300"/>
        </w:trPr>
        <w:tc>
          <w:tcPr>
            <w:tcW w:w="8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AE1F75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alkane</w:t>
            </w:r>
          </w:p>
        </w:tc>
        <w:tc>
          <w:tcPr>
            <w:tcW w:w="1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F996E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1E2B9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7B822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3C9F1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AED63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5CFF0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1 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B0A3D6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89F89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1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13C83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F5123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C99EC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DD125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1613C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01E0FB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1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2101A9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49694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F9180A" w14:paraId="321A0901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5E621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E5F58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0A235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3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F9FFB9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D4042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AFD22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1E741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6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597B17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D3F32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4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24ECA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986ED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E0ADE2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7B7C0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52434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ECDF9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6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4AEFE3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E1A23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9 </w:t>
            </w:r>
          </w:p>
        </w:tc>
      </w:tr>
      <w:tr w:rsidR="00F9180A" w14:paraId="702B5897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D8352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7C893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A9C219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9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882A39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C8B13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42482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D7694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0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EE5933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E0F14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3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947B3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47F22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4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20AD37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A1C68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4B42E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52619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760D16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E0BFC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0 </w:t>
            </w:r>
          </w:p>
        </w:tc>
      </w:tr>
      <w:tr w:rsidR="00F9180A" w14:paraId="171513C1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F2846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CD49E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9882B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DAE2F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422B0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7A34D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4AE36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4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025CC0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AD216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E6EBE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F47F9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D0988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79565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F2A192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2D46F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074A6A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BEAD8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F9180A" w14:paraId="1A84D01C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A38DA2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7D546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1A962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13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FF479B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6B05D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5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CAC3B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C43F4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73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BCEFF8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4EE12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6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1F4EE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2302A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7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29C1D8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FE5B0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4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F5FF8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594A9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8F6D8D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6AAD3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</w:tr>
      <w:tr w:rsidR="00F9180A" w14:paraId="26DADB5A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30789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8E4DF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509C0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3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7E4FA0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C1758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3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C5C18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9E7F4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2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85D72D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9CDA6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9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7266A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D7C21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3EE95D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8B874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D1773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D89E8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467770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60C7B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F9180A" w14:paraId="1C98A67C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1DD43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62186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4E28C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86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7E384D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42A0B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3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1B5B0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80D6C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67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BBFD44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EFC7E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9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D5F86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A8B31B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0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EC0B84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82B8B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1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F4544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535E1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4EBC2E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96005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</w:tr>
      <w:tr w:rsidR="00F9180A" w14:paraId="3F880F2D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37AD7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05FCC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BF3CA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85BA4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478B0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ACB06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F94A9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AF92DF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A22CD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9ECD9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419DA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4AD9C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92732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58654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331569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C94046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B3A33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</w:tr>
      <w:tr w:rsidR="00F9180A" w14:paraId="5E9D1D52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BB07A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21E83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D554B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1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1F3A02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01368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0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9647D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4ED8C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1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DE08D5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05870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3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1910F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ACF19B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BD965B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3E1319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8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6F919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31B3E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CED75E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290B2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</w:tr>
      <w:tr w:rsidR="00F9180A" w14:paraId="7A028FC6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7ACA4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AFBAF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A3C0F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2F730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5D2B4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51810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CEF12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05833D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88857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75ED7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22EA8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8B4AC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C08E0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16A02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0AD5C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B721EF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9D98F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</w:tr>
      <w:tr w:rsidR="00F9180A" w14:paraId="7F4EA4A4" w14:textId="77777777">
        <w:trPr>
          <w:trHeight w:val="300"/>
        </w:trPr>
        <w:tc>
          <w:tcPr>
            <w:tcW w:w="8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52A0C8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kyl ester</w:t>
            </w:r>
          </w:p>
        </w:tc>
        <w:tc>
          <w:tcPr>
            <w:tcW w:w="1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EEEA4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 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9D920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F8359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2DB9D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3FB6A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4F62C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7 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8CA5DC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C3CCA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1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8EF37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1E088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3ABC2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51D19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E2F72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3191A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AE7E41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2E465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F9180A" w14:paraId="3E431211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0F2AC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E8F03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54DC6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9834A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28F7A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B2C8B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CB140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CB7069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A4444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DB893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2B084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E844D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A67BF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EDCC7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C95A6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9D05B7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F12C7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F9180A" w14:paraId="25B20EC3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18EB4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07834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43E4E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B14EE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2CDDC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45818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87B8A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0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C445AB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B1B15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EC8EE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32EDF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E0D3F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31328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6D3A6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66E3A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0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375959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6B9EA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F9180A" w14:paraId="3D19724E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ED1B3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39042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617F2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58928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F9185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275AE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D8456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0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EC9F85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B0A1B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9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38884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D0D86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09806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903C6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6AD3E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4F0DA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CB418B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9E39B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F9180A" w14:paraId="710624B0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42FD1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F444A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F9B63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CF709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1FDF6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CB087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110CC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24340A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ED463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AC6D7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F18B1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719ED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E75B6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AA21D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E1CB8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4A4613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6F11A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F9180A" w14:paraId="3E4F37A3" w14:textId="77777777">
        <w:trPr>
          <w:trHeight w:val="300"/>
        </w:trPr>
        <w:tc>
          <w:tcPr>
            <w:tcW w:w="8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BA6409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mpesterol </w:t>
            </w:r>
          </w:p>
        </w:tc>
        <w:tc>
          <w:tcPr>
            <w:tcW w:w="1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9C568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B162A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2244D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B87B7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668D3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44DEF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2A44A1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97B65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3B305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BAB33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79A8E2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50BB8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36B9D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84C68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C1C757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0956A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</w:tr>
      <w:tr w:rsidR="00F9180A" w14:paraId="4005F2BC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164DAC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lesterol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AE70B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26DCE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F6131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472C8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84025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5AD8D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0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3E6988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6358A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4DCF9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22DA6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20B05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1A42E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86CDA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8C38D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2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6D5A4A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2D759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6 </w:t>
            </w:r>
          </w:p>
        </w:tc>
      </w:tr>
      <w:tr w:rsidR="00F9180A" w14:paraId="6407935D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3DE2F3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38572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74229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60209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CF5F5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88F9E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E6D0A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DE8A8E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7629C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2E6A7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B87FD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0D8F7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455D5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1B74C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5CD6E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AD547B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8EB021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</w:tr>
      <w:tr w:rsidR="00F9180A" w14:paraId="31889942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AD4B8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372D5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D4594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70A78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D766C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8F4C8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783F6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24E9C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2A045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F621C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79A4E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B8302D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1CE44C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6F090F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BB48F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E9D36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60542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9180A" w14:paraId="26A5DA1F" w14:textId="77777777">
        <w:trPr>
          <w:trHeight w:val="300"/>
        </w:trPr>
        <w:tc>
          <w:tcPr>
            <w:tcW w:w="8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6C4AF2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kown</w:t>
            </w:r>
          </w:p>
        </w:tc>
        <w:tc>
          <w:tcPr>
            <w:tcW w:w="1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841B2E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137174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.560 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F43C6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BDAC96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0.677 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92AB5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C31E7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27 </w:t>
            </w:r>
          </w:p>
        </w:tc>
        <w:tc>
          <w:tcPr>
            <w:tcW w:w="1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738AA0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99F119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3 </w:t>
            </w:r>
          </w:p>
        </w:tc>
        <w:tc>
          <w:tcPr>
            <w:tcW w:w="1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C2FED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B623E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7 </w:t>
            </w:r>
          </w:p>
        </w:tc>
        <w:tc>
          <w:tcPr>
            <w:tcW w:w="1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8CA43E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85CF5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0 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7111E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C8B31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87 </w:t>
            </w:r>
          </w:p>
        </w:tc>
        <w:tc>
          <w:tcPr>
            <w:tcW w:w="1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8A7F72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48244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4 </w:t>
            </w:r>
          </w:p>
        </w:tc>
      </w:tr>
      <w:tr w:rsidR="00F9180A" w14:paraId="781E5C19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AD8EA2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um of acyclic component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45BF9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D48695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561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3BE3EA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A33D0E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4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6A330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337D0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435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4FB926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7ED7B9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4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26A3C8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6605B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97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F76546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F5160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5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5BF8F2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6A17E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67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250943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E1163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</w:tr>
      <w:tr w:rsidR="00F9180A" w14:paraId="0990A62A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C031A7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m of cyclic component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3DB63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8396E6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40BD42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A986AA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9FDAA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935F8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41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C3ABDC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A4EDA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3DEFE0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286284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5846F5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A6F927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B0FFF9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58ACC8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3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E92668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7354FF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4 </w:t>
            </w:r>
          </w:p>
        </w:tc>
      </w:tr>
      <w:tr w:rsidR="00F9180A" w14:paraId="2CF3CBF4" w14:textId="77777777">
        <w:trPr>
          <w:trHeight w:val="300"/>
        </w:trPr>
        <w:tc>
          <w:tcPr>
            <w:tcW w:w="8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433F7A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E6D0DB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E761D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172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A12761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70AFE0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5 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17CCC2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172B02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403 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D9C139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D664DA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54 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E7BB11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0033AD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194 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CB25AD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712FAC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32 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3E9A73" w14:textId="77777777" w:rsidR="00F9180A" w:rsidRDefault="00F9180A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B7F3C3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27 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0F4C58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F090E7" w14:textId="77777777" w:rsidR="00F9180A" w:rsidRDefault="00DB5A0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9 </w:t>
            </w:r>
          </w:p>
        </w:tc>
      </w:tr>
    </w:tbl>
    <w:p w14:paraId="1FE427E9" w14:textId="77777777" w:rsidR="00F9180A" w:rsidRDefault="00F9180A">
      <w:pPr>
        <w:rPr>
          <w:rFonts w:ascii="Times New Roman" w:eastAsia="等线" w:hAnsi="Times New Roman" w:cs="Times New Roman"/>
          <w:color w:val="000000" w:themeColor="text1"/>
          <w:sz w:val="24"/>
          <w:lang w:bidi="ar"/>
        </w:rPr>
      </w:pPr>
    </w:p>
    <w:p w14:paraId="0EDBC813" w14:textId="77777777" w:rsidR="00F9180A" w:rsidRDefault="00F9180A">
      <w:pPr>
        <w:rPr>
          <w:rFonts w:ascii="Times New Roman" w:eastAsia="等线" w:hAnsi="Times New Roman" w:cs="Times New Roman"/>
          <w:color w:val="000000" w:themeColor="text1"/>
          <w:sz w:val="24"/>
          <w:lang w:bidi="ar"/>
        </w:rPr>
      </w:pPr>
    </w:p>
    <w:p w14:paraId="20973DBF" w14:textId="77777777" w:rsidR="00F9180A" w:rsidRDefault="00DB5A04">
      <w:pPr>
        <w:rPr>
          <w:rFonts w:ascii="Times New Roman" w:eastAsia="等线" w:hAnsi="Times New Roman" w:cs="Times New Roman"/>
          <w:color w:val="000000" w:themeColor="text1"/>
          <w:sz w:val="24"/>
          <w:lang w:bidi="ar"/>
        </w:rPr>
      </w:pPr>
      <w:r>
        <w:rPr>
          <w:rFonts w:ascii="Times New Roman" w:eastAsia="等线" w:hAnsi="Times New Roman" w:cs="Times New Roman" w:hint="eastAsia"/>
          <w:b/>
          <w:color w:val="000000" w:themeColor="text1"/>
          <w:sz w:val="24"/>
        </w:rPr>
        <w:t xml:space="preserve">Supplementary table </w:t>
      </w:r>
      <w:r>
        <w:rPr>
          <w:rFonts w:ascii="Times New Roman" w:eastAsia="等线" w:hAnsi="Times New Roman" w:cs="Times New Roman"/>
          <w:b/>
          <w:color w:val="000000" w:themeColor="text1"/>
          <w:sz w:val="24"/>
        </w:rPr>
        <w:t>S</w:t>
      </w:r>
      <w:r>
        <w:rPr>
          <w:rFonts w:ascii="Times New Roman" w:eastAsia="等线" w:hAnsi="Times New Roman" w:cs="Times New Roman" w:hint="eastAsia"/>
          <w:b/>
          <w:color w:val="000000" w:themeColor="text1"/>
          <w:sz w:val="24"/>
        </w:rPr>
        <w:t>2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Detailed wax composition of </w:t>
      </w:r>
      <w:r>
        <w:rPr>
          <w:rFonts w:ascii="Times New Roman" w:eastAsia="等线" w:hAnsi="Times New Roman" w:cs="Times New Roman" w:hint="eastAsia"/>
          <w:i/>
          <w:iCs/>
          <w:color w:val="000000" w:themeColor="text1"/>
          <w:sz w:val="24"/>
        </w:rPr>
        <w:t>Lilium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var 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‘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>Huang tianba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’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and 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‘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>Tiber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’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inside tepal and leaf </w:t>
      </w:r>
      <w:r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µ</w:t>
      </w:r>
      <w:r>
        <w:rPr>
          <w:rFonts w:ascii="Times New Roman" w:hAnsi="Times New Roman" w:cs="Times New Roman"/>
          <w:color w:val="000000" w:themeColor="text1"/>
          <w:sz w:val="24"/>
        </w:rPr>
        <w:t>g cm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-2</w:t>
      </w:r>
      <w:r>
        <w:rPr>
          <w:rFonts w:ascii="Times New Roman" w:hAnsi="Times New Roman" w:cs="Times New Roman"/>
          <w:color w:val="000000" w:themeColor="text1"/>
          <w:sz w:val="24"/>
        </w:rPr>
        <w:t>)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. Data were give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s means </w:t>
      </w:r>
      <w:r>
        <w:rPr>
          <w:rFonts w:ascii="Times New Roman" w:eastAsia="等线" w:hAnsi="Times New Roman" w:cs="Times New Roman"/>
          <w:color w:val="000000" w:themeColor="text1"/>
          <w:sz w:val="24"/>
          <w:lang w:bidi="ar"/>
        </w:rPr>
        <w:t>± standard deviations (</w:t>
      </w:r>
      <w:r>
        <w:rPr>
          <w:rFonts w:ascii="Times New Roman" w:eastAsia="等线" w:hAnsi="Times New Roman" w:cs="Times New Roman"/>
          <w:i/>
          <w:iCs/>
          <w:color w:val="000000" w:themeColor="text1"/>
          <w:sz w:val="24"/>
          <w:lang w:bidi="ar"/>
        </w:rPr>
        <w:t>n</w:t>
      </w:r>
      <w:r>
        <w:rPr>
          <w:rFonts w:ascii="Times New Roman" w:eastAsia="等线" w:hAnsi="Times New Roman" w:cs="Times New Roman"/>
          <w:color w:val="000000" w:themeColor="text1"/>
          <w:sz w:val="24"/>
          <w:lang w:bidi="ar"/>
        </w:rPr>
        <w:t xml:space="preserve"> = 5). Value lower than 0.01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µ</w:t>
      </w:r>
      <w:r>
        <w:rPr>
          <w:rFonts w:ascii="Times New Roman" w:hAnsi="Times New Roman" w:cs="Times New Roman"/>
          <w:color w:val="000000" w:themeColor="text1"/>
          <w:sz w:val="24"/>
        </w:rPr>
        <w:t>g cm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-2</w:t>
      </w:r>
      <w:r>
        <w:rPr>
          <w:rFonts w:ascii="Times New Roman" w:eastAsia="等线" w:hAnsi="Times New Roman" w:cs="Times New Roman"/>
          <w:color w:val="000000" w:themeColor="text1"/>
          <w:sz w:val="24"/>
          <w:lang w:bidi="ar"/>
        </w:rPr>
        <w:t xml:space="preserve"> is recorded as trace.</w:t>
      </w:r>
    </w:p>
    <w:tbl>
      <w:tblPr>
        <w:tblW w:w="4997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7"/>
        <w:gridCol w:w="344"/>
        <w:gridCol w:w="661"/>
        <w:gridCol w:w="374"/>
        <w:gridCol w:w="561"/>
        <w:gridCol w:w="366"/>
        <w:gridCol w:w="823"/>
        <w:gridCol w:w="276"/>
        <w:gridCol w:w="748"/>
        <w:gridCol w:w="510"/>
        <w:gridCol w:w="728"/>
        <w:gridCol w:w="239"/>
        <w:gridCol w:w="616"/>
        <w:gridCol w:w="507"/>
        <w:gridCol w:w="782"/>
        <w:gridCol w:w="239"/>
        <w:gridCol w:w="639"/>
      </w:tblGrid>
      <w:tr w:rsidR="00F9180A" w14:paraId="560A4F63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288EBE" w14:textId="77777777" w:rsidR="00F9180A" w:rsidRDefault="00F9180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F8FE5E" w14:textId="77777777" w:rsidR="00F9180A" w:rsidRDefault="00F9180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9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4332D7" w14:textId="77777777" w:rsidR="00F9180A" w:rsidRDefault="00DB5A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‘Huang tianba'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nside tepal</w:t>
            </w:r>
          </w:p>
        </w:tc>
        <w:tc>
          <w:tcPr>
            <w:tcW w:w="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024204" w14:textId="77777777" w:rsidR="00F9180A" w:rsidRDefault="00F9180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4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AB5A1D" w14:textId="77777777" w:rsidR="00F9180A" w:rsidRDefault="00DB5A0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‘Tiber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inside tepal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ACC906" w14:textId="77777777" w:rsidR="00F9180A" w:rsidRDefault="00F9180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A8D7C1" w14:textId="77777777" w:rsidR="00F9180A" w:rsidRDefault="00DB5A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‘Huang tianba' leaf</w:t>
            </w:r>
          </w:p>
        </w:tc>
        <w:tc>
          <w:tcPr>
            <w:tcW w:w="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69C228" w14:textId="77777777" w:rsidR="00F9180A" w:rsidRDefault="00F9180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4A5778" w14:textId="77777777" w:rsidR="00F9180A" w:rsidRDefault="00DB5A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‘Tiber' leaf</w:t>
            </w:r>
          </w:p>
        </w:tc>
      </w:tr>
      <w:tr w:rsidR="00F9180A" w14:paraId="6B14B25F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947D07" w14:textId="77777777" w:rsidR="00F9180A" w:rsidRDefault="00DB5A0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y acid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Saturated)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D743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174A5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4BD07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47C4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0754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F00B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AB4D0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7449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0059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3586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42DE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0FA4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FA64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ADC1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B3B1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6090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17D7C06B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0BD124" w14:textId="77777777" w:rsidR="00F9180A" w:rsidRDefault="00F9180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3086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6255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3773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12F1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7F1A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E4FE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C78FB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A1F2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92F3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474D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2661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37D5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C252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B46D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9FDA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59F9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7B6E76D7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FD7F9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3CE7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3AD0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race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2AA10" w14:textId="77777777" w:rsidR="00F9180A" w:rsidRDefault="00F9180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2CF3B" w14:textId="77777777" w:rsidR="00F9180A" w:rsidRDefault="00F9180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4AC6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5C395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3CFA67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F220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8390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FE7D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E863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FB4A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2989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42FC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rac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A6A4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BA5A4" w14:textId="77777777" w:rsidR="00F9180A" w:rsidRDefault="00F9180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62E3867B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D2167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4663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1178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16D7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04D3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EDD3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8931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ECD17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EC3F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1E2E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AACE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7225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CF49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10DC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AE7A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5F9B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A9C1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1E8D48E2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AB123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7D48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015A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AA73E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EC2C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30A3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A884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A4E5A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CAEA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451D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3BE6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B67F4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FD7E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99D3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135F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F857E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100E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F9180A" w14:paraId="783D896F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31D63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34E8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8C47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5A74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F227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AEB2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B2E8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50B4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EB29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7374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1985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EBFFC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81A1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D9B4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AD21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B0B15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5042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F9180A" w14:paraId="55E85046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CE60C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3C36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D26A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0D0C0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527C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492F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760C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98C8A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14B7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9236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09E3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22507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36C5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0F82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C341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6A32E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F0A3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F9180A" w14:paraId="256F37A2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5C7B4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2113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B03D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FCE16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200A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EE3C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5011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89BBD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B723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93F3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AB9E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BCBF6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C507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6E21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D04B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BCC2E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4F4C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F9180A" w14:paraId="12EFE32A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B6045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04F5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FE9F5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F4EDE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18605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F52D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9166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E797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7901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FC0D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59C9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55EB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06B9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CBED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264B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FCC07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2FDD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F9180A" w14:paraId="25B1C8C0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EA8A7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FBB2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B5D3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3307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61A6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F692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1326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6F58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615A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9B12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E57A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5486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7942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C467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7D49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46A45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DADC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F9180A" w14:paraId="58F6AD8E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6F2C7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9AC5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5810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3302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EAF68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1436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3D20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C7FC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EC21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8F38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34F9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153F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FFB54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935C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047B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B209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D87F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2FA6B099" w14:textId="77777777" w:rsidTr="00B646A7">
        <w:trPr>
          <w:trHeight w:val="525"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6D06B7" w14:textId="77777777" w:rsidR="00F9180A" w:rsidRDefault="00DB5A0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Unsatura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fatty acid 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7641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67B8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DA8F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8953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0B49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C266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8E27B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5459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BF24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A2C4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1E9F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8EBA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5B12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ACBB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5E01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24CB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540F97FE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1B16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0864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B356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BD207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4345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92B7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5A56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8836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66F8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11E7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A198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19A9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58C0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A6A6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F995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9E4B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6FE1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062A5C60" w14:textId="77777777" w:rsidTr="00B646A7">
        <w:trPr>
          <w:trHeight w:val="540"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46D5F8" w14:textId="77777777" w:rsidR="00F9180A" w:rsidRDefault="00DB5A0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mary alcohols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B7E1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1CB1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A1AA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D9A4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4DB0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2923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F8A64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CEC5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32FB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ACAE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72C6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F4AA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FBD5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F6FD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race</w:t>
            </w: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1B47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5FA27" w14:textId="77777777" w:rsidR="00F9180A" w:rsidRDefault="00F9180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408EC0EE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2676D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8DC4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7A46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9D822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5615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47AB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54B4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49EA1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6722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6697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984C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69742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5B33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82E2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F4F5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430F2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69A6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F9180A" w14:paraId="2765D01E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8C3DE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0BAA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4DDA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717DE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BA13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3FD9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552F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BB866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DFA85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0958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48A3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77910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C11D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4187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BD7D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40C93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3497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F9180A" w14:paraId="2764DC5E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EDD4B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6EED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6617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5C928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2BC7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56FF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4E97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D3D71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AEF45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9EE0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D52B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EB1DF5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913E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E2F5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BA21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6BCCE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5D9E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</w:tr>
      <w:tr w:rsidR="00F9180A" w14:paraId="4A6DA330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66CD9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A636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4A48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808A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20C4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DA61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9468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2724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7804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05C1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9985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67EC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B4A9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9BE6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A41B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7200F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5A37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F9180A" w14:paraId="6B051C04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1A4BC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A7F0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889C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BA8B0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31D4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75FF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8AC7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C499C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0C85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3070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070D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54917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1BA3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0C48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0BAB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73355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8F03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F9180A" w14:paraId="1D86F2E0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10B51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04C7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11BB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FEED9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AF8B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4497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4256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C27A7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A0AD5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E6D1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AD6E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4335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16F8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FBA3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7068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328C3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8F9D0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F9180A" w14:paraId="57E956C0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20481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AE74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7AD3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C0A30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FC80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9804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BAF9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BEE6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4AD7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FB13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E053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AC2F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6F34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F80F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3A14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006CD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1BBA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</w:tr>
      <w:tr w:rsidR="00F9180A" w14:paraId="43452BA7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B1F67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9109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E572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18ADF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9467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1C2B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88F4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D364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78D4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35D3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CF0C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F149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57AB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259A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585C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ADD2C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3905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F9180A" w14:paraId="2B87EE9F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A87B8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816C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DB7B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EAE65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51F45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D9E5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F53D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FD40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57BC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AC23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A471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55E1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8AA4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8FF3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2EAB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46319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A9B6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F9180A" w14:paraId="3349E3B4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DA127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25A3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C79D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A7F2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DB96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DF53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5085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D9E6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313D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BDB2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3DAD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F11E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E42F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C40E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357E1" w14:textId="77777777" w:rsidR="00F9180A" w:rsidRDefault="00F9180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F2AC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8FE8A" w14:textId="77777777" w:rsidR="00F9180A" w:rsidRDefault="00F9180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1522EBAE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B135A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30EA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6A44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89EF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84B6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1225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FCD8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CB76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46C9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6C0F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56A9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813A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6C8D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4559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39DF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054C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E1A27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7B84A8C4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B81F04" w14:textId="77777777" w:rsidR="00F9180A" w:rsidRDefault="00DB5A0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tone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ACE1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243D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275F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34D4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99BD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D4C6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90F2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8454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72DD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6FBB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31DB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853A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DAA1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2592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39E49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C444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F9180A" w14:paraId="4CACE6F7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4B57E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7CD3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8E62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2A6A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06D3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B0DA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75DB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3092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3D91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B333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8E79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8D26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BED9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69A9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5597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4FB92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400B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F9180A" w14:paraId="7766460A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25743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722D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05DE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06CC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99E5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BD16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D7B4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EBC8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3D5F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565C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EBB2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F30B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CFA5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D440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7D1F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F534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C08B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51C3A342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99E273" w14:textId="77777777" w:rsidR="00F9180A" w:rsidRDefault="00DB5A0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alkanes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1102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5486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6DBD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D048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369B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B4D9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BCDF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8E36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8D77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F8D8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674CE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2BABB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89EF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76F1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E1E9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7B6F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75EA3EC6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5B004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2693D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15B3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63AB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6FBC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6132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A984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11AC8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D6AE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C2B7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C498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C8219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7E7A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FB59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5F7F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6623F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3E87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F9180A" w14:paraId="7142276B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772372" w14:textId="77777777" w:rsidR="00F9180A" w:rsidRDefault="00F9180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7AD7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5D0D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AC869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7565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7F43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FB23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43A6D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230A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1545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CF67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7951C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02C6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49EC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CCC1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EF31D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1681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F9180A" w14:paraId="124AA80E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EF2C8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B3BC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16F9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24745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51F5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067C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A444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B970B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E3CB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C096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194D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84044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65F1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A24B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0090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81FDF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B9A4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F9180A" w14:paraId="4333CC16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1DEA2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C44B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5E27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D1CE2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9F26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52D4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6471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14E63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9056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2222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5202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FB79C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3B90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E4E3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A38A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CB890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127E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F9180A" w14:paraId="6E4AC94B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2950A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8807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4647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EF4E8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653A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412A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0D24A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30DA8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F9F5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117C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B516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F3B08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86E8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636D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1EC1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ABAA4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71DB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F9180A" w14:paraId="3BE5398C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1932B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B62A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5A2F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AFF28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B784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2E27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797F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D0424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4C22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838F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D3DE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DBF22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A55D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CE95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F566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3DF40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88F1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F9180A" w14:paraId="2435A9AA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D767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5AAF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B838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13FFC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0890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4B8E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6C2D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DD080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4BE4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391E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190B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A1DCB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5AFA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FF79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9A9C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410CA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4E94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F9180A" w14:paraId="1624FA62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BA9352" w14:textId="77777777" w:rsidR="00F9180A" w:rsidRDefault="00F9180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2879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8A96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8F1A7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B3D8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538A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BD64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9548B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D02A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CB12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57DF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D2653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3F23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07E2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3706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C3D5D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B151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F9180A" w14:paraId="263A5A9E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A6521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77FE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2114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D237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643D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4ED5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0F2F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61D4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E69C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C3B6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0996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A690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BEC2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ED63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C5A6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55FF6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F36E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F9180A" w14:paraId="630FFBE1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B32E4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3FDB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922B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64430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2C0A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4962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098A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D13A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72D4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1E21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CC8D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170D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1C8C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18C0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6F3C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36C38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B600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F9180A" w14:paraId="331BBFB3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3ED2E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EFFC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165C5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2400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F9AD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3464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CEAE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CDEE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06A8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4C89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01E2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0803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3F94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FDCB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2EE8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4DA7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F423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67EAF638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9604B4" w14:textId="77777777" w:rsidR="00F9180A" w:rsidRDefault="00DB5A0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alkane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F3C9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4467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04CB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C3AF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EBC7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11DE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55714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A4F2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BE13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CB8F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1242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534D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86D4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5027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CD94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9A77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709E288F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F4A8B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8932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1F48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race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E526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B38B1" w14:textId="77777777" w:rsidR="00F9180A" w:rsidRDefault="00F9180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AB5E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0D2A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D4C6B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98E3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1E30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F072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1BF2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E20A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8054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F67B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rac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B633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97585" w14:textId="77777777" w:rsidR="00F9180A" w:rsidRDefault="00F9180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0A309FEF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86ED7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096E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A812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8749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E18D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B518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3CA6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90F9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7C77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C995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4834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C928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F3D0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547E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352C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ADC6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5516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153D39CF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743A3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91D4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4FE7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2F49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F45F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CC6A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E33D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6740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EE71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5665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47FA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23EA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95DD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2A3A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E0D1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A3FF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4E18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4EAD5282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DF898C" w14:textId="77777777" w:rsidR="00F9180A" w:rsidRDefault="00DB5A0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alkenes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CA76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F420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5136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6693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EC35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9879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3D6FF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BA30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9BB0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7D41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4FDE6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3044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81E3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BF89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0BFC0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FEC6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0A176301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43215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1DCF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6E6F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6850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9BFA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A0AE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2658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E3C9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673E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9F82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0EA3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562B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81B0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1F02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5DCE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rac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79B1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5F57C" w14:textId="77777777" w:rsidR="00F9180A" w:rsidRDefault="00F9180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06E6F4F6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3DD66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65035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FDC9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E76CF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0908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5872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DBFA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F1CA7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AED1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73F1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C08C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8C52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1533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27F8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4603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rac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C4B4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134E4" w14:textId="77777777" w:rsidR="00F9180A" w:rsidRDefault="00F9180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1D33124D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50249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8503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49C03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F07D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BCBF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CCA4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8CFD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996D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B763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2EED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1F6F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D20E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4F5D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83FD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5721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7DB64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853C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F9180A" w14:paraId="79AA6843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51C40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91E6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0063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A8F84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0B59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408C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16B6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0F460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BF10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B420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1239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F4D4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41BD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C134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BF89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C671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B939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1D44C2A8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6ED31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40F6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01FF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7F583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2A33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D56A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1B89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3E2C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FEFA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9506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D5EF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223A9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ED0E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024A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AD72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C239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E5BC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4F0B5F6E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EC722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5560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24C8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F4FF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B2D5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82E0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A122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6BBE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2878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6D36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93CE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2815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910E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ADC4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0EED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6F17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B244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75119BE1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58DC2E" w14:textId="77777777" w:rsidR="00F9180A" w:rsidRDefault="00DB5A0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kyl esters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3735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C343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BCC2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44B4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91C3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D3F8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A0E8E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D3D9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FD7A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1757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5295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065F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3BF3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C8E8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5C00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5336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774091B1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96000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CA93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3BF0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43DB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F9A7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4FDE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C5AF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A4802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9813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F21E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5601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4D1E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6ADD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8002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A92F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5BDF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48BB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6F363740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222592" w14:textId="77777777" w:rsidR="00F9180A" w:rsidRDefault="00F9180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805A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E2A5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C404D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B8FE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B96A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EB44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698B9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DF35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DD78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23E5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E89D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9D43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F322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3B26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0B22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0332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597EFB66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F2904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5E1B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0EED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875C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AC61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ED4D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3856E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AE676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8111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4592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BFC3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695E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292C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64C9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5045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43C0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F716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387959DC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7F6D9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D200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1F63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FA82C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3740E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80F4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F20F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0551C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DE18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2918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691F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A45A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E4BB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AA39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1921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F7BB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8F34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36081F71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7924D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61BE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831D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C302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F894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33FF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9BD4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EF868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C565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853E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76EF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85CB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A66E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A4DC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6F5C2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ECFD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960E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1FE57D6C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AB067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504C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366EE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9C845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4E0E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5A01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C655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83DD4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8C0A9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3FAA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3715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F277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AB1F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921A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BBE0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5262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46A7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5A3B7E08" w14:textId="77777777" w:rsidTr="00B646A7">
        <w:trPr>
          <w:trHeight w:val="270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096D6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7DC9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67F9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8E17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ECC4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F9A2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9CC9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BAC4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DFD2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6CD8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7FC5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7EA2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E802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772E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F986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67FC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0153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5988DDD8" w14:textId="77777777" w:rsidTr="00B646A7">
        <w:trPr>
          <w:trHeight w:val="540"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5ECDA7" w14:textId="77777777" w:rsidR="00F9180A" w:rsidRDefault="00DB5A0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t identified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443D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BE745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2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4438B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0008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18E31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8C26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11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6794E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86C4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F539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763C2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AEC63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B3C7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AE13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FDCB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E3467A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382AB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 w:rsidR="00F9180A" w14:paraId="5C2353D2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B38DE5" w14:textId="77777777" w:rsidR="00F9180A" w:rsidRDefault="00F9180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76FA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2E4AF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BDC06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4B2D6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DA1B8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1F1ED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AE205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DBA40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EFA5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60A2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08FBB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6B25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41F9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D1DA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861A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7C59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3DF1A307" w14:textId="77777777" w:rsidTr="00B646A7">
        <w:trPr>
          <w:trHeight w:val="1080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537AB3" w14:textId="77777777" w:rsidR="00F9180A" w:rsidRDefault="00DB5A0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m of acyclic components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715F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1B47D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64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5F581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82463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8D198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D6FB6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5.29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37B7F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5A3E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ED7C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89981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83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5A3C8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39192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6E3C9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D37B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01D76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6FC80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47 </w:t>
            </w:r>
          </w:p>
        </w:tc>
      </w:tr>
      <w:tr w:rsidR="00F9180A" w14:paraId="2034C60C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805E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852C1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B811E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52EEB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5D119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3A338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96DD8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7AA6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1B87E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F89A6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070E8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858AF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F1AB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018CC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426CD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12E0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FE583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9180A" w14:paraId="3FA04B4A" w14:textId="77777777" w:rsidTr="00B646A7">
        <w:trPr>
          <w:trHeight w:val="285"/>
          <w:jc w:val="center"/>
        </w:trPr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9E8165" w14:textId="77777777" w:rsidR="00F9180A" w:rsidRDefault="00DB5A04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wax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6BAAA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3BD5C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95</w:t>
            </w:r>
          </w:p>
        </w:tc>
        <w:tc>
          <w:tcPr>
            <w:tcW w:w="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455B4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8A7B7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8</w:t>
            </w:r>
          </w:p>
        </w:tc>
        <w:tc>
          <w:tcPr>
            <w:tcW w:w="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702B3" w14:textId="77777777" w:rsidR="00F9180A" w:rsidRDefault="00F9180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F8A74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41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F870A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C710F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85 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A31E7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942A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</w:t>
            </w: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F1BC5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92E6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61D74" w14:textId="77777777" w:rsidR="00F9180A" w:rsidRDefault="00F9180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4C488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2</w:t>
            </w:r>
          </w:p>
        </w:tc>
        <w:tc>
          <w:tcPr>
            <w:tcW w:w="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463A3" w14:textId="77777777" w:rsidR="00F9180A" w:rsidRDefault="00DB5A0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F099A" w14:textId="77777777" w:rsidR="00F9180A" w:rsidRDefault="00DB5A0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51 </w:t>
            </w:r>
          </w:p>
        </w:tc>
      </w:tr>
    </w:tbl>
    <w:p w14:paraId="03752769" w14:textId="77777777" w:rsidR="00F9180A" w:rsidRDefault="00F9180A">
      <w:pPr>
        <w:rPr>
          <w:rFonts w:ascii="Times New Roman" w:eastAsia="等线" w:hAnsi="Times New Roman" w:cs="Times New Roman"/>
          <w:color w:val="000000" w:themeColor="text1"/>
          <w:sz w:val="24"/>
          <w:lang w:bidi="ar"/>
        </w:rPr>
      </w:pPr>
    </w:p>
    <w:p w14:paraId="40758C3C" w14:textId="77777777" w:rsidR="00F9180A" w:rsidRDefault="00F9180A">
      <w:pPr>
        <w:rPr>
          <w:rFonts w:ascii="Times New Roman" w:eastAsia="等线" w:hAnsi="Times New Roman" w:cs="Times New Roman"/>
          <w:color w:val="000000" w:themeColor="text1"/>
          <w:sz w:val="24"/>
          <w:lang w:bidi="ar"/>
        </w:rPr>
      </w:pPr>
    </w:p>
    <w:p w14:paraId="7891B043" w14:textId="77777777" w:rsidR="00F9180A" w:rsidRDefault="00F9180A">
      <w:pPr>
        <w:rPr>
          <w:rFonts w:ascii="Times New Roman" w:eastAsia="等线" w:hAnsi="Times New Roman" w:cs="Times New Roman"/>
          <w:color w:val="000000" w:themeColor="text1"/>
          <w:sz w:val="24"/>
          <w:lang w:bidi="ar"/>
        </w:rPr>
      </w:pPr>
    </w:p>
    <w:p w14:paraId="0823EBB6" w14:textId="77777777" w:rsidR="00F9180A" w:rsidRDefault="00F9180A">
      <w:pPr>
        <w:rPr>
          <w:rFonts w:ascii="Times New Roman" w:eastAsia="等线" w:hAnsi="Times New Roman" w:cs="Times New Roman"/>
          <w:color w:val="000000" w:themeColor="text1"/>
          <w:sz w:val="24"/>
          <w:lang w:bidi="ar"/>
        </w:rPr>
      </w:pPr>
    </w:p>
    <w:p w14:paraId="651651D9" w14:textId="77777777" w:rsidR="00F9180A" w:rsidRDefault="00F9180A">
      <w:pPr>
        <w:rPr>
          <w:color w:val="000000" w:themeColor="text1"/>
        </w:rPr>
      </w:pPr>
    </w:p>
    <w:p w14:paraId="244EDC88" w14:textId="77777777" w:rsidR="00F9180A" w:rsidRDefault="00F9180A">
      <w:pPr>
        <w:rPr>
          <w:color w:val="000000" w:themeColor="text1"/>
        </w:rPr>
      </w:pPr>
    </w:p>
    <w:p w14:paraId="11E2B937" w14:textId="77777777" w:rsidR="00B43D92" w:rsidRDefault="00B43D92">
      <w:pPr>
        <w:rPr>
          <w:color w:val="000000" w:themeColor="text1"/>
        </w:rPr>
      </w:pPr>
    </w:p>
    <w:p w14:paraId="41E82E8C" w14:textId="77777777" w:rsidR="00B43D92" w:rsidRDefault="00B43D92">
      <w:pPr>
        <w:rPr>
          <w:color w:val="000000" w:themeColor="text1"/>
        </w:rPr>
      </w:pPr>
    </w:p>
    <w:p w14:paraId="034E9A36" w14:textId="77777777" w:rsidR="00B43D92" w:rsidRDefault="00B43D92">
      <w:pPr>
        <w:rPr>
          <w:color w:val="000000" w:themeColor="text1"/>
        </w:rPr>
      </w:pPr>
    </w:p>
    <w:p w14:paraId="08E53F09" w14:textId="66E72F3A" w:rsidR="0013536C" w:rsidRDefault="0013536C" w:rsidP="0013536C">
      <w:pPr>
        <w:rPr>
          <w:color w:val="000000" w:themeColor="text1"/>
        </w:rPr>
      </w:pPr>
      <w:r w:rsidRPr="0013536C">
        <w:rPr>
          <w:rFonts w:ascii="Arial" w:hAnsi="Arial" w:cs="Arial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E0BAEEB" wp14:editId="3F84F19A">
                <wp:simplePos x="0" y="0"/>
                <wp:positionH relativeFrom="column">
                  <wp:posOffset>3124200</wp:posOffset>
                </wp:positionH>
                <wp:positionV relativeFrom="paragraph">
                  <wp:posOffset>47625</wp:posOffset>
                </wp:positionV>
                <wp:extent cx="542925" cy="1404620"/>
                <wp:effectExtent l="0" t="0" r="0" b="635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0DA08" w14:textId="6F4AF173" w:rsidR="00124DDE" w:rsidRPr="0013536C" w:rsidRDefault="00124DDE" w:rsidP="0013536C">
                            <w:pPr>
                              <w:rPr>
                                <w:color w:val="FFFFFF" w:themeColor="background1"/>
                                <w:sz w:val="24"/>
                              </w:rPr>
                            </w:pPr>
                            <w:r w:rsidRPr="0013536C">
                              <w:rPr>
                                <w:color w:val="FFFFFF" w:themeColor="background1"/>
                                <w:sz w:val="24"/>
                              </w:rPr>
                              <w:t>(</w:t>
                            </w:r>
                            <w:r>
                              <w:rPr>
                                <w:color w:val="FFFFFF" w:themeColor="background1"/>
                                <w:sz w:val="24"/>
                              </w:rPr>
                              <w:t>B</w:t>
                            </w:r>
                            <w:r w:rsidRPr="0013536C">
                              <w:rPr>
                                <w:color w:val="FFFFFF" w:themeColor="background1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E0BAEE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46pt;margin-top:3.75pt;width:42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h2KGgIAAPMDAAAOAAAAZHJzL2Uyb0RvYy54bWysU0tu2zAQ3RfoHQjua8mCnMaC5SBN6qJA&#10;+gHSHoCmKIsoyWFJ2lJ6gOYGXXXTfc/lc3RIOY6R7opqQQw1M2/mvRkuLgatyE44L8HUdDrJKRGG&#10;QyPNpqafP61enFPiAzMNU2BETe+EpxfL588Wva1EAR2oRjiCIMZXva1pF4KtsszzTmjmJ2CFQWcL&#10;TrOAV7fJGsd6RNcqK/L8LOvBNdYBF97j3+vRSZcJv20FDx/a1otAVE2xt5BOl851PLPlglUbx2wn&#10;+aEN9g9daCYNFj1CXbPAyNbJv6C05A48tGHCQWfQtpKLxAHZTPMnbG47ZkXiguJ4e5TJ/z9Y/n73&#10;0RHZ1LSkxDCNI9r/uN///L3/9Z0UUZ7e+gqjbi3GheEVDDjmRNXbG+BfPDFw1TGzEZfOQd8J1mB7&#10;05iZnaSOOD6CrPt30GAdtg2QgIbW6agdqkEQHcd0dxyNGALh+HNWFvNiRglH17TMy7MizS5j1UO2&#10;dT68EaBJNGrqcPQJne1ufIjdsOohJBYzsJJKpfErQ/qazmeI/8SjZcDtVFLX9DyP37gvkeRr06Tk&#10;wKQabSygzIF1JDpSDsN6wMAoxRqaO+TvYNxCfDVodOC+UdLjBtbUf90yJyhRbw1qOJ+WZVzZdCln&#10;L5Excaee9amHGY5QNQ2UjOZVSGseGXl7iVqvZJLhsZNDr7hZSZ3DK4ire3pPUY9vdfkHAAD//wMA&#10;UEsDBBQABgAIAAAAIQBIAIL43gAAAAkBAAAPAAAAZHJzL2Rvd25yZXYueG1sTI/BTsMwEETvSPyD&#10;tUjcqINFSUmzqSrUliOlRJzd2E0i4rVlu2n4e9wT3GY1q5k35WoyAxu1D70lhMdZBkxTY1VPLUL9&#10;uX1YAAtRkpKDJY3wowOsqtubUhbKXuhDj4fYshRCoZAIXYyu4Dw0nTYyzKzTlLyT9UbGdPqWKy8v&#10;KdwMXGTZMzeyp9TQSadfO918H84GwUW3y9/8+3692Y5Z/bWrRd9uEO/vpvUSWNRT/HuGK35Chyox&#10;He2ZVGADwtOLSFsiQj4Hlvx5fhVHBCEWOfCq5P8XVL8AAAD//wMAUEsBAi0AFAAGAAgAAAAhALaD&#10;OJL+AAAA4QEAABMAAAAAAAAAAAAAAAAAAAAAAFtDb250ZW50X1R5cGVzXS54bWxQSwECLQAUAAYA&#10;CAAAACEAOP0h/9YAAACUAQAACwAAAAAAAAAAAAAAAAAvAQAAX3JlbHMvLnJlbHNQSwECLQAUAAYA&#10;CAAAACEAf0IdihoCAADzAwAADgAAAAAAAAAAAAAAAAAuAgAAZHJzL2Uyb0RvYy54bWxQSwECLQAU&#10;AAYACAAAACEASACC+N4AAAAJAQAADwAAAAAAAAAAAAAAAAB0BAAAZHJzL2Rvd25yZXYueG1sUEsF&#10;BgAAAAAEAAQA8wAAAH8FAAAAAA==&#10;" filled="f" stroked="f">
                <v:textbox style="mso-fit-shape-to-text:t">
                  <w:txbxContent>
                    <w:p w14:paraId="7400DA08" w14:textId="6F4AF173" w:rsidR="00124DDE" w:rsidRPr="0013536C" w:rsidRDefault="00124DDE" w:rsidP="0013536C">
                      <w:pPr>
                        <w:rPr>
                          <w:color w:val="FFFFFF" w:themeColor="background1"/>
                          <w:sz w:val="24"/>
                        </w:rPr>
                      </w:pPr>
                      <w:r w:rsidRPr="0013536C">
                        <w:rPr>
                          <w:color w:val="FFFFFF" w:themeColor="background1"/>
                          <w:sz w:val="24"/>
                        </w:rPr>
                        <w:t>(</w:t>
                      </w:r>
                      <w:r>
                        <w:rPr>
                          <w:color w:val="FFFFFF" w:themeColor="background1"/>
                          <w:sz w:val="24"/>
                        </w:rPr>
                        <w:t>B</w:t>
                      </w:r>
                      <w:r w:rsidRPr="0013536C">
                        <w:rPr>
                          <w:color w:val="FFFFFF" w:themeColor="background1"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3536C">
        <w:rPr>
          <w:rFonts w:ascii="Arial" w:hAnsi="Arial" w:cs="Arial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2860579" wp14:editId="668679F3">
                <wp:simplePos x="0" y="0"/>
                <wp:positionH relativeFrom="column">
                  <wp:posOffset>9525</wp:posOffset>
                </wp:positionH>
                <wp:positionV relativeFrom="paragraph">
                  <wp:posOffset>38100</wp:posOffset>
                </wp:positionV>
                <wp:extent cx="542925" cy="1404620"/>
                <wp:effectExtent l="0" t="0" r="0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E8E6E" w14:textId="16201132" w:rsidR="00124DDE" w:rsidRPr="0013536C" w:rsidRDefault="00124DDE">
                            <w:pPr>
                              <w:rPr>
                                <w:color w:val="FFFFFF" w:themeColor="background1"/>
                                <w:sz w:val="24"/>
                              </w:rPr>
                            </w:pPr>
                            <w:r w:rsidRPr="0013536C">
                              <w:rPr>
                                <w:color w:val="FFFFFF" w:themeColor="background1"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2860579" id="_x0000_s1027" type="#_x0000_t202" style="position:absolute;left:0;text-align:left;margin-left:.75pt;margin-top:3pt;width:42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jLnHwIAAPwDAAAOAAAAZHJzL2Uyb0RvYy54bWysU0tu2zAQ3RfoHQjua1mCnMSC5SBN6qJA&#10;+gHSHoCmKIsoyWFJ2lJ6gPYGXXXTfc/lc3RIOY6R7opqQQw1w8d5bx4Xl4NWZCecl2Bqmk+mlAjD&#10;oZFmU9NPH1cvLijxgZmGKTCipvfC08vl82eL3laigA5UIxxBEOOr3ta0C8FWWeZ5JzTzE7DCYLIF&#10;p1nArdtkjWM9omuVFdPpWdaDa6wDLrzHvzdjki4TftsKHt63rReBqJpibyGtLq3ruGbLBas2jtlO&#10;8kMb7B+60EwavPQIdcMCI1sn/4LSkjvw0IYJB51B20ouEgdkk0+fsLnrmBWJC4rj7VEm//9g+bvd&#10;B0dkU9MiP6fEMI1D2v/4vv/5e//rGymiQL31FdbdWawMw0sYcNCJrLe3wD97YuC6Y2YjrpyDvhOs&#10;wQbzeDI7OTri+Aiy7t9Cg/ewbYAENLROR/VQD4LoOKj743DEEAjHn7OymBczSjim8nJanhVpehmr&#10;Hk5b58NrAZrEoKYOh5/Q2e7Wh9gNqx5K4mUGVlKpZABlSF/T+Qzxn2S0DOhPJXVNL6bxGx0TSb4y&#10;TTocmFRjjBcoc2AdiY6Uw7AeksJJkqjIGpp7lMHBaEd8Phh04L5S0qMVa+q/bJkTlKg3BqWc52UZ&#10;vZs25ewciRN3mlmfZpjhCFXTQMkYXofk90jM2yuUfCWTGo+dHFpGiyWRDs8hevh0n6oeH+3yDwAA&#10;AP//AwBQSwMEFAAGAAgAAAAhAF8FGDraAAAABgEAAA8AAABkcnMvZG93bnJldi54bWxMj8FOwzAQ&#10;RO9I/IO1SNyoU0s0VYhTVagtR6BEnN14SaLGayt20/D3LCc4rUYzmn1TbmY3iAnH2HvSsFxkIJAa&#10;b3tqNdQf+4c1iJgMWTN4Qg3fGGFT3d6UprD+Su84HVMruIRiYTR0KYVCyth06Exc+IDE3pcfnUks&#10;x1ba0Vy53A1SZdlKOtMTf+hMwOcOm/Px4jSEFA75y/j6tt3tp6z+PNSqb3da39/N2ycQCef0F4Zf&#10;fEaHiplO/kI2ioH1Iwc1rHgQu+uc70mDUrkCWZXyP371AwAA//8DAFBLAQItABQABgAIAAAAIQC2&#10;gziS/gAAAOEBAAATAAAAAAAAAAAAAAAAAAAAAABbQ29udGVudF9UeXBlc10ueG1sUEsBAi0AFAAG&#10;AAgAAAAhADj9If/WAAAAlAEAAAsAAAAAAAAAAAAAAAAALwEAAF9yZWxzLy5yZWxzUEsBAi0AFAAG&#10;AAgAAAAhAOCOMucfAgAA/AMAAA4AAAAAAAAAAAAAAAAALgIAAGRycy9lMm9Eb2MueG1sUEsBAi0A&#10;FAAGAAgAAAAhAF8FGDraAAAABgEAAA8AAAAAAAAAAAAAAAAAeQQAAGRycy9kb3ducmV2LnhtbFBL&#10;BQYAAAAABAAEAPMAAACABQAAAAA=&#10;" filled="f" stroked="f">
                <v:textbox style="mso-fit-shape-to-text:t">
                  <w:txbxContent>
                    <w:p w14:paraId="768E8E6E" w14:textId="16201132" w:rsidR="00124DDE" w:rsidRPr="0013536C" w:rsidRDefault="00124DDE">
                      <w:pPr>
                        <w:rPr>
                          <w:color w:val="FFFFFF" w:themeColor="background1"/>
                          <w:sz w:val="24"/>
                        </w:rPr>
                      </w:pPr>
                      <w:r w:rsidRPr="0013536C">
                        <w:rPr>
                          <w:color w:val="FFFFFF" w:themeColor="background1"/>
                          <w:sz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13536C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732C61C6" wp14:editId="08AFE803">
            <wp:extent cx="3009899" cy="2257425"/>
            <wp:effectExtent l="0" t="0" r="635" b="0"/>
            <wp:docPr id="3" name="图片 3" descr="C:\Users\Helly\Desktop\黄天霸-花瓣-上表面-2-300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elly\Desktop\黄天霸-花瓣-上表面-2-300X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125" cy="228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4"/>
        </w:rPr>
        <w:t xml:space="preserve"> </w:t>
      </w:r>
      <w:r w:rsidRPr="0013536C">
        <w:rPr>
          <w:rFonts w:ascii="Arial" w:hAnsi="Arial" w:cs="Arial"/>
          <w:noProof/>
          <w:color w:val="000000"/>
          <w:sz w:val="24"/>
        </w:rPr>
        <w:drawing>
          <wp:inline distT="0" distB="0" distL="0" distR="0" wp14:anchorId="5F6470F6" wp14:editId="2B4E7E36">
            <wp:extent cx="3060699" cy="2295525"/>
            <wp:effectExtent l="0" t="0" r="6985" b="0"/>
            <wp:docPr id="2" name="图片 2" descr="C:\Users\Helly\Desktop\黄天霸-花萼-下表面-2-1K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elly\Desktop\黄天霸-花萼-下表面-2-1KX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698" cy="2339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color w:val="000000" w:themeColor="text1"/>
        </w:rPr>
        <w:t xml:space="preserve"> </w:t>
      </w:r>
    </w:p>
    <w:p w14:paraId="41DDC070" w14:textId="39340F13" w:rsidR="0013536C" w:rsidRPr="009A4475" w:rsidRDefault="0013536C" w:rsidP="0013536C">
      <w:pPr>
        <w:spacing w:line="360" w:lineRule="auto"/>
        <w:rPr>
          <w:rFonts w:ascii="Arial" w:hAnsi="Arial" w:cs="Arial"/>
          <w:color w:val="000000"/>
          <w:sz w:val="24"/>
        </w:rPr>
      </w:pPr>
      <w:r w:rsidRPr="009A4475">
        <w:rPr>
          <w:rFonts w:ascii="Arial" w:hAnsi="Arial" w:cs="Arial"/>
          <w:sz w:val="24"/>
        </w:rPr>
        <w:t>Fig. S</w:t>
      </w:r>
      <w:r>
        <w:rPr>
          <w:rFonts w:ascii="Arial" w:hAnsi="Arial" w:cs="Arial"/>
          <w:sz w:val="24"/>
        </w:rPr>
        <w:t xml:space="preserve">1 SEM observation of the surface of lily tepals at (A) inner surface and (B) outer surface. Stomata are observed at outer tepal- but not at inner tepal surfaces. </w:t>
      </w:r>
    </w:p>
    <w:p w14:paraId="0E15D6B2" w14:textId="77777777" w:rsidR="0013536C" w:rsidRPr="0013536C" w:rsidRDefault="0013536C">
      <w:pPr>
        <w:rPr>
          <w:color w:val="000000" w:themeColor="text1"/>
        </w:rPr>
      </w:pPr>
    </w:p>
    <w:p w14:paraId="76DA1D3D" w14:textId="77777777" w:rsidR="0013536C" w:rsidRDefault="0013536C">
      <w:pPr>
        <w:rPr>
          <w:color w:val="000000" w:themeColor="text1"/>
        </w:rPr>
      </w:pPr>
    </w:p>
    <w:p w14:paraId="7019EF9C" w14:textId="77777777" w:rsidR="0013536C" w:rsidRPr="009A4475" w:rsidRDefault="0013536C" w:rsidP="0013536C">
      <w:pPr>
        <w:jc w:val="center"/>
        <w:rPr>
          <w:rFonts w:ascii="Arial" w:hAnsi="Arial" w:cs="Arial"/>
          <w:sz w:val="24"/>
        </w:rPr>
      </w:pPr>
      <w:r w:rsidRPr="009A4475">
        <w:rPr>
          <w:rFonts w:ascii="Arial" w:hAnsi="Arial" w:cs="Arial"/>
          <w:sz w:val="24"/>
        </w:rPr>
        <w:object w:dxaOrig="5567" w:dyaOrig="4288" w14:anchorId="34E5D4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8.35pt;height:214.4pt" o:ole="">
            <v:imagedata r:id="rId11" o:title="" croptop="10337f"/>
            <o:lock v:ext="edit" aspectratio="f"/>
          </v:shape>
          <o:OLEObject Type="Embed" ProgID="SigmaPlotGraphicObject.10" ShapeID="_x0000_i1025" DrawAspect="Content" ObjectID="_1696665160" r:id="rId12"/>
        </w:object>
      </w:r>
    </w:p>
    <w:p w14:paraId="2E0A2171" w14:textId="7E285F5F" w:rsidR="0013536C" w:rsidRDefault="0013536C" w:rsidP="0013536C">
      <w:pPr>
        <w:spacing w:line="360" w:lineRule="auto"/>
        <w:rPr>
          <w:rFonts w:ascii="Arial" w:hAnsi="Arial" w:cs="Arial"/>
          <w:color w:val="000000"/>
          <w:sz w:val="24"/>
        </w:rPr>
      </w:pPr>
      <w:r w:rsidRPr="009A4475">
        <w:rPr>
          <w:rFonts w:ascii="Arial" w:hAnsi="Arial" w:cs="Arial"/>
          <w:sz w:val="24"/>
        </w:rPr>
        <w:t>Fig. S</w:t>
      </w:r>
      <w:r>
        <w:rPr>
          <w:rFonts w:ascii="Arial" w:hAnsi="Arial" w:cs="Arial"/>
          <w:sz w:val="24"/>
        </w:rPr>
        <w:t>2</w:t>
      </w:r>
      <w:r w:rsidRPr="009A4475">
        <w:rPr>
          <w:rFonts w:ascii="Arial" w:hAnsi="Arial" w:cs="Arial"/>
          <w:color w:val="000000"/>
          <w:sz w:val="24"/>
        </w:rPr>
        <w:t xml:space="preserve"> Drying curve of a representative leaf of </w:t>
      </w:r>
      <w:r w:rsidRPr="009A4475">
        <w:rPr>
          <w:rFonts w:ascii="Arial" w:hAnsi="Arial" w:cs="Arial"/>
          <w:iCs/>
          <w:color w:val="000000"/>
          <w:sz w:val="24"/>
        </w:rPr>
        <w:t>Lily</w:t>
      </w:r>
      <w:r w:rsidRPr="009A4475">
        <w:rPr>
          <w:rFonts w:ascii="Arial" w:hAnsi="Arial" w:cs="Arial"/>
          <w:color w:val="000000"/>
          <w:sz w:val="24"/>
        </w:rPr>
        <w:t xml:space="preserve"> cv. ‘Tiber’ at 20°C. The leaf conductance was plotted against the relative water deficit (RWD). The initial conductance was very high, after reach a certain RWD (= 0.05), the change of conductance was constant and linear. The transition point indicates the point of maximum stomatal closure for dehydration, which help </w:t>
      </w:r>
      <w:r w:rsidRPr="009A4475">
        <w:rPr>
          <w:rFonts w:ascii="Arial" w:hAnsi="Arial" w:cs="Arial"/>
          <w:color w:val="000000"/>
          <w:sz w:val="24"/>
        </w:rPr>
        <w:lastRenderedPageBreak/>
        <w:t>to indicate the cuticular transpiration. The mini conductance of leaf was the mean of the water permeance excluding the initial two value.</w:t>
      </w:r>
    </w:p>
    <w:p w14:paraId="28A09E4E" w14:textId="77777777" w:rsidR="0013536C" w:rsidRPr="0013536C" w:rsidRDefault="0013536C">
      <w:pPr>
        <w:rPr>
          <w:color w:val="000000" w:themeColor="text1"/>
        </w:rPr>
      </w:pPr>
    </w:p>
    <w:p w14:paraId="6C82EAA6" w14:textId="77777777" w:rsidR="00B43D92" w:rsidRPr="009A4475" w:rsidRDefault="00B43D92" w:rsidP="00B43D92">
      <w:pPr>
        <w:spacing w:line="360" w:lineRule="auto"/>
        <w:rPr>
          <w:rFonts w:ascii="Arial" w:hAnsi="Arial" w:cs="Arial"/>
          <w:color w:val="000000"/>
          <w:sz w:val="24"/>
        </w:rPr>
      </w:pPr>
      <w:r w:rsidRPr="009A4475">
        <w:rPr>
          <w:rFonts w:ascii="Arial" w:hAnsi="Arial" w:cs="Arial"/>
          <w:color w:val="000000"/>
          <w:sz w:val="24"/>
        </w:rPr>
        <w:object w:dxaOrig="8303" w:dyaOrig="11296" w14:anchorId="1A480F13">
          <v:shape id="_x0000_i1026" type="#_x0000_t75" style="width:415.55pt;height:564.8pt" o:ole="">
            <v:imagedata r:id="rId13" o:title=""/>
            <o:lock v:ext="edit" aspectratio="f"/>
          </v:shape>
          <o:OLEObject Type="Embed" ProgID="SigmaPlotGraphicObject.10" ShapeID="_x0000_i1026" DrawAspect="Content" ObjectID="_1696665161" r:id="rId14"/>
        </w:object>
      </w:r>
    </w:p>
    <w:p w14:paraId="7570DDB5" w14:textId="2FAA4ED6" w:rsidR="00B43D92" w:rsidRPr="009A4475" w:rsidRDefault="00B43D92" w:rsidP="00B43D92">
      <w:pPr>
        <w:spacing w:line="360" w:lineRule="auto"/>
        <w:rPr>
          <w:rFonts w:ascii="Arial" w:hAnsi="Arial" w:cs="Arial"/>
          <w:color w:val="000000"/>
          <w:sz w:val="24"/>
        </w:rPr>
      </w:pPr>
      <w:r w:rsidRPr="009A4475">
        <w:rPr>
          <w:rFonts w:ascii="Arial" w:hAnsi="Arial" w:cs="Arial"/>
          <w:color w:val="000000"/>
          <w:sz w:val="24"/>
        </w:rPr>
        <w:t>Fig. S</w:t>
      </w:r>
      <w:r w:rsidR="0013536C">
        <w:rPr>
          <w:rFonts w:ascii="Arial" w:hAnsi="Arial" w:cs="Arial"/>
          <w:color w:val="000000"/>
          <w:sz w:val="24"/>
        </w:rPr>
        <w:t>3</w:t>
      </w:r>
      <w:r w:rsidRPr="009A4475">
        <w:rPr>
          <w:rFonts w:ascii="Arial" w:hAnsi="Arial" w:cs="Arial"/>
          <w:color w:val="000000"/>
          <w:sz w:val="24"/>
        </w:rPr>
        <w:t xml:space="preserve"> Drying curve (A to D) and weight loss curve (E to H) of a representative tepal of Lily cv. ‘Casa blanca’ at 20°C. The water permeance was plotted against the relative water deficit </w:t>
      </w:r>
      <w:r w:rsidRPr="009A4475">
        <w:rPr>
          <w:rFonts w:ascii="Arial" w:hAnsi="Arial" w:cs="Arial"/>
          <w:color w:val="000000"/>
          <w:sz w:val="24"/>
        </w:rPr>
        <w:lastRenderedPageBreak/>
        <w:t>(RWD). The weight was against the desiccation time. A and E, B and F, C and G, D and H represent the inner tepal of green bud, outer tepal of green bud, inner tepal of open flower and outer tepal of open flower, respectively.</w:t>
      </w:r>
    </w:p>
    <w:p w14:paraId="05F66F41" w14:textId="77777777" w:rsidR="00B43D92" w:rsidRPr="009A4475" w:rsidRDefault="00B43D92" w:rsidP="00B43D92">
      <w:pPr>
        <w:spacing w:line="360" w:lineRule="auto"/>
        <w:rPr>
          <w:rFonts w:ascii="Arial" w:hAnsi="Arial" w:cs="Arial"/>
          <w:color w:val="000000"/>
          <w:sz w:val="24"/>
        </w:rPr>
      </w:pPr>
    </w:p>
    <w:p w14:paraId="5A16C5E3" w14:textId="77777777" w:rsidR="00B43D92" w:rsidRPr="009A4475" w:rsidRDefault="00B43D92" w:rsidP="00B43D92">
      <w:pPr>
        <w:spacing w:line="360" w:lineRule="auto"/>
        <w:jc w:val="center"/>
        <w:rPr>
          <w:rFonts w:ascii="Arial" w:hAnsi="Arial" w:cs="Arial"/>
          <w:sz w:val="24"/>
        </w:rPr>
      </w:pPr>
      <w:r w:rsidRPr="009A4475">
        <w:rPr>
          <w:rFonts w:ascii="Arial" w:hAnsi="Arial" w:cs="Arial"/>
          <w:sz w:val="24"/>
        </w:rPr>
        <w:object w:dxaOrig="8299" w:dyaOrig="3218" w14:anchorId="59771016">
          <v:shape id="_x0000_i1027" type="#_x0000_t75" style="width:414.95pt;height:160.6pt" o:ole="">
            <v:imagedata r:id="rId15" o:title="" croptop="11405f"/>
            <o:lock v:ext="edit" aspectratio="f"/>
          </v:shape>
          <o:OLEObject Type="Embed" ProgID="SigmaPlotGraphicObject.10" ShapeID="_x0000_i1027" DrawAspect="Content" ObjectID="_1696665162" r:id="rId16"/>
        </w:object>
      </w:r>
    </w:p>
    <w:p w14:paraId="36B274ED" w14:textId="22C52AE6" w:rsidR="00B43D92" w:rsidRPr="009A4475" w:rsidRDefault="00B43D92" w:rsidP="00B43D92">
      <w:pPr>
        <w:spacing w:line="360" w:lineRule="auto"/>
        <w:rPr>
          <w:rFonts w:ascii="Arial" w:hAnsi="Arial" w:cs="Arial"/>
          <w:sz w:val="24"/>
        </w:rPr>
      </w:pPr>
      <w:r w:rsidRPr="009A4475">
        <w:rPr>
          <w:rFonts w:ascii="Arial" w:hAnsi="Arial" w:cs="Arial"/>
          <w:color w:val="000000"/>
          <w:sz w:val="24"/>
        </w:rPr>
        <w:t>Fig. S</w:t>
      </w:r>
      <w:r w:rsidR="0013536C">
        <w:rPr>
          <w:rFonts w:ascii="Arial" w:hAnsi="Arial" w:cs="Arial"/>
          <w:color w:val="000000"/>
          <w:sz w:val="24"/>
        </w:rPr>
        <w:t>4</w:t>
      </w:r>
      <w:r w:rsidRPr="009A4475">
        <w:rPr>
          <w:rFonts w:ascii="Arial" w:hAnsi="Arial" w:cs="Arial"/>
          <w:color w:val="000000"/>
          <w:sz w:val="24"/>
        </w:rPr>
        <w:t xml:space="preserve"> Drying curve (left) and weight loss curve (right) of a representative inner tepal of Lily cv. ‘Tiber’ at 20°C. The water permeance was plotted against the relative water deficit (RWD). The weight was against the desiccation time.</w:t>
      </w:r>
    </w:p>
    <w:p w14:paraId="773C6B4E" w14:textId="77777777" w:rsidR="00B43D92" w:rsidRPr="009A4475" w:rsidRDefault="00B43D92" w:rsidP="00B43D92">
      <w:pPr>
        <w:spacing w:line="360" w:lineRule="auto"/>
        <w:rPr>
          <w:rFonts w:ascii="Arial" w:hAnsi="Arial" w:cs="Arial"/>
          <w:color w:val="000000"/>
          <w:sz w:val="24"/>
        </w:rPr>
      </w:pPr>
    </w:p>
    <w:p w14:paraId="1503F86B" w14:textId="77777777" w:rsidR="00817D81" w:rsidRDefault="00817D81" w:rsidP="00B43D92">
      <w:pPr>
        <w:spacing w:line="360" w:lineRule="auto"/>
        <w:rPr>
          <w:rFonts w:ascii="Arial" w:hAnsi="Arial" w:cs="Arial"/>
          <w:color w:val="000000"/>
          <w:sz w:val="24"/>
        </w:rPr>
      </w:pPr>
    </w:p>
    <w:p w14:paraId="545DE009" w14:textId="77777777" w:rsidR="00817D81" w:rsidRDefault="00817D81" w:rsidP="00B43D92">
      <w:pPr>
        <w:spacing w:line="360" w:lineRule="auto"/>
        <w:rPr>
          <w:rFonts w:ascii="Arial" w:hAnsi="Arial" w:cs="Arial"/>
          <w:color w:val="000000"/>
          <w:sz w:val="24"/>
        </w:rPr>
      </w:pPr>
    </w:p>
    <w:p w14:paraId="306897D5" w14:textId="69A01D59" w:rsidR="00817D81" w:rsidRPr="0013536C" w:rsidRDefault="0013536C" w:rsidP="00B43D92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13536C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  <w:t xml:space="preserve"> </w:t>
      </w:r>
      <w:r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  <w:t xml:space="preserve">                                                                                                                </w:t>
      </w:r>
      <w:r w:rsidRPr="0013536C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2B1F723" w14:textId="5F6224F9" w:rsidR="0013536C" w:rsidRPr="00B43D92" w:rsidRDefault="0013536C">
      <w:pPr>
        <w:rPr>
          <w:color w:val="000000" w:themeColor="text1"/>
        </w:rPr>
      </w:pPr>
    </w:p>
    <w:sectPr w:rsidR="0013536C" w:rsidRPr="00B43D9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41922A" w14:textId="77777777" w:rsidR="00003D26" w:rsidRDefault="00003D26" w:rsidP="007C67A6">
      <w:r>
        <w:separator/>
      </w:r>
    </w:p>
  </w:endnote>
  <w:endnote w:type="continuationSeparator" w:id="0">
    <w:p w14:paraId="250DA0A7" w14:textId="77777777" w:rsidR="00003D26" w:rsidRDefault="00003D26" w:rsidP="007C6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MS Gothic"/>
    <w:charset w:val="80"/>
    <w:family w:val="auto"/>
    <w:pitch w:val="default"/>
    <w:sig w:usb0="00000000" w:usb1="0000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10681B" w14:textId="77777777" w:rsidR="00003D26" w:rsidRDefault="00003D26" w:rsidP="007C67A6">
      <w:r>
        <w:separator/>
      </w:r>
    </w:p>
  </w:footnote>
  <w:footnote w:type="continuationSeparator" w:id="0">
    <w:p w14:paraId="2CC086BA" w14:textId="77777777" w:rsidR="00003D26" w:rsidRDefault="00003D26" w:rsidP="007C67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4A49FCE"/>
    <w:multiLevelType w:val="singleLevel"/>
    <w:tmpl w:val="94A49FCE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embedSystemFonts/>
  <w:bordersDoNotSurroundHeader/>
  <w:bordersDoNotSurroundFooter/>
  <w:attachedTemplate r:id="rId1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846795D"/>
    <w:rsid w:val="00003D26"/>
    <w:rsid w:val="000111E8"/>
    <w:rsid w:val="000B56AF"/>
    <w:rsid w:val="00101D73"/>
    <w:rsid w:val="00124DDE"/>
    <w:rsid w:val="00134685"/>
    <w:rsid w:val="0013536C"/>
    <w:rsid w:val="00153FC0"/>
    <w:rsid w:val="001901DB"/>
    <w:rsid w:val="003E7097"/>
    <w:rsid w:val="004512E2"/>
    <w:rsid w:val="004C1CC2"/>
    <w:rsid w:val="004F7CF5"/>
    <w:rsid w:val="00560E32"/>
    <w:rsid w:val="005760A1"/>
    <w:rsid w:val="0058047E"/>
    <w:rsid w:val="005B5DE5"/>
    <w:rsid w:val="005B6392"/>
    <w:rsid w:val="00607AF0"/>
    <w:rsid w:val="00636C3E"/>
    <w:rsid w:val="006A2E31"/>
    <w:rsid w:val="00702A8F"/>
    <w:rsid w:val="00757E56"/>
    <w:rsid w:val="00794A2D"/>
    <w:rsid w:val="007C67A6"/>
    <w:rsid w:val="00817D81"/>
    <w:rsid w:val="008273E9"/>
    <w:rsid w:val="008B67B8"/>
    <w:rsid w:val="00983FF6"/>
    <w:rsid w:val="00992183"/>
    <w:rsid w:val="00A61090"/>
    <w:rsid w:val="00AB3C52"/>
    <w:rsid w:val="00B43D92"/>
    <w:rsid w:val="00B528AB"/>
    <w:rsid w:val="00B646A7"/>
    <w:rsid w:val="00BD799F"/>
    <w:rsid w:val="00C44890"/>
    <w:rsid w:val="00CF404A"/>
    <w:rsid w:val="00D7147F"/>
    <w:rsid w:val="00DB5A04"/>
    <w:rsid w:val="00DF2ECF"/>
    <w:rsid w:val="00E35A2F"/>
    <w:rsid w:val="00E37AD1"/>
    <w:rsid w:val="00EE278A"/>
    <w:rsid w:val="00EF3CD9"/>
    <w:rsid w:val="00F353FB"/>
    <w:rsid w:val="00F8626B"/>
    <w:rsid w:val="00F86412"/>
    <w:rsid w:val="00F9180A"/>
    <w:rsid w:val="00FF26BF"/>
    <w:rsid w:val="01D31FDE"/>
    <w:rsid w:val="03F247DA"/>
    <w:rsid w:val="05E51404"/>
    <w:rsid w:val="07200196"/>
    <w:rsid w:val="0846795D"/>
    <w:rsid w:val="09860692"/>
    <w:rsid w:val="119019D3"/>
    <w:rsid w:val="11BB0A30"/>
    <w:rsid w:val="1223688E"/>
    <w:rsid w:val="13153466"/>
    <w:rsid w:val="158F6B1A"/>
    <w:rsid w:val="1BBF43CB"/>
    <w:rsid w:val="1C013705"/>
    <w:rsid w:val="1C47452A"/>
    <w:rsid w:val="1D65125A"/>
    <w:rsid w:val="1EFD40A0"/>
    <w:rsid w:val="2456123E"/>
    <w:rsid w:val="29FA51BC"/>
    <w:rsid w:val="2BB83665"/>
    <w:rsid w:val="2FF4429A"/>
    <w:rsid w:val="335E050B"/>
    <w:rsid w:val="34EA5371"/>
    <w:rsid w:val="384B0B72"/>
    <w:rsid w:val="3A863811"/>
    <w:rsid w:val="3CB52BC8"/>
    <w:rsid w:val="424574EC"/>
    <w:rsid w:val="43F80077"/>
    <w:rsid w:val="48545D8D"/>
    <w:rsid w:val="50954545"/>
    <w:rsid w:val="51032DFF"/>
    <w:rsid w:val="52B92931"/>
    <w:rsid w:val="59377CA1"/>
    <w:rsid w:val="5A6E5A63"/>
    <w:rsid w:val="5DCF2BD2"/>
    <w:rsid w:val="607A6AB8"/>
    <w:rsid w:val="620A7420"/>
    <w:rsid w:val="625E5C67"/>
    <w:rsid w:val="64936FD4"/>
    <w:rsid w:val="64D64F31"/>
    <w:rsid w:val="658B39AC"/>
    <w:rsid w:val="66356E20"/>
    <w:rsid w:val="69495F54"/>
    <w:rsid w:val="69C54ED2"/>
    <w:rsid w:val="69EF099A"/>
    <w:rsid w:val="6D2114E6"/>
    <w:rsid w:val="6D535020"/>
    <w:rsid w:val="6E522258"/>
    <w:rsid w:val="6F484221"/>
    <w:rsid w:val="70022CA9"/>
    <w:rsid w:val="7080159B"/>
    <w:rsid w:val="7142206F"/>
    <w:rsid w:val="763C2F4E"/>
    <w:rsid w:val="76C3588D"/>
    <w:rsid w:val="783776B9"/>
    <w:rsid w:val="78EF7563"/>
    <w:rsid w:val="79287452"/>
    <w:rsid w:val="7A0322DC"/>
    <w:rsid w:val="7AD46A7B"/>
    <w:rsid w:val="7B796B12"/>
    <w:rsid w:val="7B87187B"/>
    <w:rsid w:val="7C844AF9"/>
    <w:rsid w:val="7F65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0918FC"/>
  <w15:docId w15:val="{82AEE2DD-78EF-4750-B6EC-4E29260DD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/>
    <w:lsdException w:name="caption" w:semiHidden="1" w:unhideWhenUsed="1" w:qFormat="1"/>
    <w:lsdException w:name="annotation reference" w:uiPriority="99" w:unhideWhenUsed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pPr>
      <w:widowControl/>
      <w:spacing w:after="160" w:line="256" w:lineRule="auto"/>
      <w:jc w:val="left"/>
    </w:pPr>
    <w:rPr>
      <w:rFonts w:ascii="Calibri" w:eastAsia="等线" w:hAnsi="Calibri" w:cs="Times New Roman"/>
      <w:kern w:val="0"/>
      <w:sz w:val="22"/>
      <w:szCs w:val="22"/>
      <w:lang w:val="de-DE"/>
    </w:rPr>
  </w:style>
  <w:style w:type="paragraph" w:styleId="a4">
    <w:name w:val="Balloon Text"/>
    <w:basedOn w:val="a"/>
    <w:link w:val="Char0"/>
    <w:rPr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rPr>
      <w:color w:val="0563C1"/>
      <w:u w:val="single"/>
    </w:rPr>
  </w:style>
  <w:style w:type="character" w:styleId="a8">
    <w:name w:val="annotation reference"/>
    <w:uiPriority w:val="99"/>
    <w:unhideWhenUsed/>
    <w:rPr>
      <w:sz w:val="21"/>
      <w:szCs w:val="21"/>
    </w:rPr>
  </w:style>
  <w:style w:type="character" w:customStyle="1" w:styleId="institution">
    <w:name w:val="institution"/>
    <w:basedOn w:val="a0"/>
    <w:qFormat/>
  </w:style>
  <w:style w:type="character" w:customStyle="1" w:styleId="country">
    <w:name w:val="country"/>
    <w:basedOn w:val="a0"/>
    <w:qFormat/>
  </w:style>
  <w:style w:type="character" w:customStyle="1" w:styleId="Char2">
    <w:name w:val="页眉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rFonts w:ascii="Calibri" w:eastAsia="等线" w:hAnsi="Calibr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angw0109@gmail.com" TargetMode="Externa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oleObject" Target="embeddings/oleObject2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Pages>7</Pages>
  <Words>1239</Words>
  <Characters>6647</Characters>
  <Application>Microsoft Office Word</Application>
  <DocSecurity>0</DocSecurity>
  <Lines>107</Lines>
  <Paragraphs>23</Paragraphs>
  <ScaleCrop>false</ScaleCrop>
  <Company/>
  <LinksUpToDate>false</LinksUpToDate>
  <CharactersWithSpaces>7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y</dc:creator>
  <cp:lastModifiedBy>Helly</cp:lastModifiedBy>
  <cp:revision>2</cp:revision>
  <dcterms:created xsi:type="dcterms:W3CDTF">2021-10-25T03:06:00Z</dcterms:created>
  <dcterms:modified xsi:type="dcterms:W3CDTF">2021-10-25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